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5CCD28" w14:textId="1FA84C37" w:rsidR="003762EA" w:rsidRPr="00235171" w:rsidRDefault="00B4254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35171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="003762EA" w:rsidRPr="00235171">
        <w:rPr>
          <w:rFonts w:ascii="Times New Roman" w:hAnsi="Times New Roman" w:cs="Times New Roman"/>
          <w:b/>
          <w:bCs/>
          <w:sz w:val="24"/>
          <w:szCs w:val="24"/>
        </w:rPr>
        <w:t xml:space="preserve"> Protocol</w:t>
      </w:r>
      <w:r w:rsidRPr="0023517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3762EA" w:rsidRPr="0023517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35171" w:rsidRPr="00235171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="003762EA" w:rsidRPr="00235171">
        <w:rPr>
          <w:rFonts w:ascii="Times New Roman" w:hAnsi="Times New Roman" w:cs="Times New Roman"/>
          <w:b/>
          <w:bCs/>
          <w:sz w:val="24"/>
          <w:szCs w:val="24"/>
        </w:rPr>
        <w:t>AST i</w:t>
      </w:r>
      <w:r w:rsidR="003762EA" w:rsidRPr="00235171">
        <w:rPr>
          <w:rFonts w:ascii="Times New Roman" w:hAnsi="Times New Roman" w:cs="Times New Roman"/>
          <w:b/>
          <w:bCs/>
          <w:sz w:val="24"/>
          <w:szCs w:val="24"/>
        </w:rPr>
        <w:t xml:space="preserve">nterpretation chart </w:t>
      </w:r>
      <w:r w:rsidR="00235171" w:rsidRPr="00235171">
        <w:rPr>
          <w:rFonts w:ascii="Times New Roman" w:hAnsi="Times New Roman" w:cs="Times New Roman"/>
          <w:b/>
          <w:bCs/>
          <w:sz w:val="24"/>
          <w:szCs w:val="24"/>
        </w:rPr>
        <w:t xml:space="preserve">(extracted from </w:t>
      </w:r>
      <w:r w:rsidR="003762EA" w:rsidRPr="00235171">
        <w:rPr>
          <w:rFonts w:ascii="Times New Roman" w:hAnsi="Times New Roman" w:cs="Times New Roman"/>
          <w:b/>
          <w:bCs/>
          <w:sz w:val="24"/>
          <w:szCs w:val="24"/>
        </w:rPr>
        <w:t>CLSI</w:t>
      </w:r>
      <w:r w:rsidR="003762EA" w:rsidRPr="00235171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="003762EA" w:rsidRPr="00235171">
        <w:rPr>
          <w:rFonts w:ascii="Times New Roman" w:hAnsi="Times New Roman" w:cs="Times New Roman"/>
          <w:b/>
          <w:bCs/>
          <w:sz w:val="24"/>
          <w:szCs w:val="24"/>
        </w:rPr>
        <w:t xml:space="preserve"> 2021</w:t>
      </w:r>
      <w:r w:rsidR="00235171" w:rsidRPr="00235171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3762EA" w:rsidRPr="00235171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324198F5" w14:textId="23384953" w:rsidR="00931757" w:rsidRPr="008C5BE6" w:rsidRDefault="003762E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Pr="008C5BE6">
        <w:rPr>
          <w:rFonts w:ascii="Times New Roman" w:hAnsi="Times New Roman" w:cs="Times New Roman"/>
          <w:sz w:val="24"/>
          <w:szCs w:val="24"/>
        </w:rPr>
        <w:t>ST for Enterobacteriaceae</w:t>
      </w:r>
    </w:p>
    <w:tbl>
      <w:tblPr>
        <w:tblStyle w:val="TableGrid"/>
        <w:tblpPr w:leftFromText="180" w:rightFromText="180" w:vertAnchor="page" w:horzAnchor="margin" w:tblpY="2716"/>
        <w:tblW w:w="9648" w:type="dxa"/>
        <w:tblLook w:val="04A0" w:firstRow="1" w:lastRow="0" w:firstColumn="1" w:lastColumn="0" w:noHBand="0" w:noVBand="1"/>
      </w:tblPr>
      <w:tblGrid>
        <w:gridCol w:w="1485"/>
        <w:gridCol w:w="1883"/>
        <w:gridCol w:w="1563"/>
        <w:gridCol w:w="1577"/>
        <w:gridCol w:w="1540"/>
        <w:gridCol w:w="1600"/>
      </w:tblGrid>
      <w:tr w:rsidR="00811CDE" w:rsidRPr="008C5BE6" w14:paraId="6A8B04AA" w14:textId="77777777" w:rsidTr="003762EA">
        <w:trPr>
          <w:trHeight w:val="400"/>
        </w:trPr>
        <w:tc>
          <w:tcPr>
            <w:tcW w:w="1485" w:type="dxa"/>
          </w:tcPr>
          <w:p w14:paraId="1995C88C" w14:textId="36090F17" w:rsidR="00811CDE" w:rsidRPr="008C5BE6" w:rsidRDefault="00811CDE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S.</w:t>
            </w:r>
            <w:r w:rsidR="00042B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A35103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883" w:type="dxa"/>
          </w:tcPr>
          <w:p w14:paraId="223B58A9" w14:textId="77777777" w:rsidR="00811CDE" w:rsidRPr="008C5BE6" w:rsidRDefault="00811CDE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Drug Name</w:t>
            </w:r>
          </w:p>
        </w:tc>
        <w:tc>
          <w:tcPr>
            <w:tcW w:w="1563" w:type="dxa"/>
          </w:tcPr>
          <w:p w14:paraId="59C50EE7" w14:textId="6A60EA81" w:rsidR="00811CDE" w:rsidRPr="008C5BE6" w:rsidRDefault="00811CDE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Susceptible</w:t>
            </w:r>
            <w:r w:rsidR="00042B03">
              <w:rPr>
                <w:rFonts w:ascii="Times New Roman" w:hAnsi="Times New Roman" w:cs="Times New Roman"/>
                <w:sz w:val="24"/>
                <w:szCs w:val="24"/>
              </w:rPr>
              <w:t xml:space="preserve"> (mm)</w:t>
            </w:r>
          </w:p>
        </w:tc>
        <w:tc>
          <w:tcPr>
            <w:tcW w:w="1577" w:type="dxa"/>
          </w:tcPr>
          <w:p w14:paraId="77D9A701" w14:textId="2515C16E" w:rsidR="00811CDE" w:rsidRPr="008C5BE6" w:rsidRDefault="00811CDE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 xml:space="preserve">Intermediate </w:t>
            </w:r>
            <w:r w:rsidR="00042B03">
              <w:rPr>
                <w:rFonts w:ascii="Times New Roman" w:hAnsi="Times New Roman" w:cs="Times New Roman"/>
                <w:sz w:val="24"/>
                <w:szCs w:val="24"/>
              </w:rPr>
              <w:t>(mm)</w:t>
            </w:r>
          </w:p>
        </w:tc>
        <w:tc>
          <w:tcPr>
            <w:tcW w:w="1540" w:type="dxa"/>
          </w:tcPr>
          <w:p w14:paraId="39BA1BAA" w14:textId="77777777" w:rsidR="00042B03" w:rsidRDefault="00811CDE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Resistant</w:t>
            </w:r>
          </w:p>
          <w:p w14:paraId="73E8D190" w14:textId="697E9F82" w:rsidR="00811CDE" w:rsidRPr="008C5BE6" w:rsidRDefault="00042B03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m)</w:t>
            </w:r>
          </w:p>
        </w:tc>
        <w:tc>
          <w:tcPr>
            <w:tcW w:w="1600" w:type="dxa"/>
          </w:tcPr>
          <w:p w14:paraId="45BC796C" w14:textId="77777777" w:rsidR="00811CDE" w:rsidRPr="008C5BE6" w:rsidRDefault="00811CDE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Remark</w:t>
            </w:r>
          </w:p>
        </w:tc>
      </w:tr>
      <w:tr w:rsidR="00811CDE" w:rsidRPr="008C5BE6" w14:paraId="55D5E4A9" w14:textId="77777777" w:rsidTr="003762EA">
        <w:trPr>
          <w:trHeight w:val="400"/>
        </w:trPr>
        <w:tc>
          <w:tcPr>
            <w:tcW w:w="1485" w:type="dxa"/>
          </w:tcPr>
          <w:p w14:paraId="723EE531" w14:textId="77777777" w:rsidR="00811CDE" w:rsidRPr="008C5BE6" w:rsidRDefault="00811CDE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83" w:type="dxa"/>
          </w:tcPr>
          <w:p w14:paraId="71EB772B" w14:textId="77777777" w:rsidR="00811CDE" w:rsidRPr="008C5BE6" w:rsidRDefault="00811CDE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 xml:space="preserve">Chloramphenicol </w:t>
            </w:r>
          </w:p>
        </w:tc>
        <w:tc>
          <w:tcPr>
            <w:tcW w:w="1563" w:type="dxa"/>
          </w:tcPr>
          <w:p w14:paraId="71479BE3" w14:textId="77777777" w:rsidR="00811CDE" w:rsidRPr="008C5BE6" w:rsidRDefault="00E24F73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77" w:type="dxa"/>
          </w:tcPr>
          <w:p w14:paraId="633449A0" w14:textId="77777777" w:rsidR="00811CDE" w:rsidRPr="008C5BE6" w:rsidRDefault="00E24F73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13-17</w:t>
            </w:r>
          </w:p>
        </w:tc>
        <w:tc>
          <w:tcPr>
            <w:tcW w:w="1540" w:type="dxa"/>
          </w:tcPr>
          <w:p w14:paraId="67F96A32" w14:textId="77777777" w:rsidR="00811CDE" w:rsidRPr="008C5BE6" w:rsidRDefault="00E24F73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600" w:type="dxa"/>
          </w:tcPr>
          <w:p w14:paraId="666BEFA8" w14:textId="77777777" w:rsidR="00811CDE" w:rsidRPr="008C5BE6" w:rsidRDefault="00811CDE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1CDE" w:rsidRPr="008C5BE6" w14:paraId="304E8C85" w14:textId="77777777" w:rsidTr="003762EA">
        <w:trPr>
          <w:trHeight w:val="377"/>
        </w:trPr>
        <w:tc>
          <w:tcPr>
            <w:tcW w:w="1485" w:type="dxa"/>
          </w:tcPr>
          <w:p w14:paraId="09B1FF10" w14:textId="77777777" w:rsidR="00811CDE" w:rsidRPr="008C5BE6" w:rsidRDefault="00811CDE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83" w:type="dxa"/>
          </w:tcPr>
          <w:p w14:paraId="0C92D039" w14:textId="77777777" w:rsidR="00811CDE" w:rsidRPr="008C5BE6" w:rsidRDefault="00882A9F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 xml:space="preserve">Azithromycin </w:t>
            </w:r>
          </w:p>
        </w:tc>
        <w:tc>
          <w:tcPr>
            <w:tcW w:w="1563" w:type="dxa"/>
          </w:tcPr>
          <w:p w14:paraId="774AD227" w14:textId="77777777" w:rsidR="00811CDE" w:rsidRPr="008C5BE6" w:rsidRDefault="00E24F73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77" w:type="dxa"/>
          </w:tcPr>
          <w:p w14:paraId="0C6D0BE5" w14:textId="77777777" w:rsidR="00811CDE" w:rsidRPr="008C5BE6" w:rsidRDefault="00811CDE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</w:tcPr>
          <w:p w14:paraId="4E6E0F0E" w14:textId="77777777" w:rsidR="00811CDE" w:rsidRPr="008C5BE6" w:rsidRDefault="00E24F73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600" w:type="dxa"/>
          </w:tcPr>
          <w:p w14:paraId="6F447522" w14:textId="77777777" w:rsidR="00811CDE" w:rsidRPr="008C5BE6" w:rsidRDefault="00811CDE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1CDE" w:rsidRPr="008C5BE6" w14:paraId="0D35AF76" w14:textId="77777777" w:rsidTr="003762EA">
        <w:trPr>
          <w:trHeight w:val="400"/>
        </w:trPr>
        <w:tc>
          <w:tcPr>
            <w:tcW w:w="1485" w:type="dxa"/>
          </w:tcPr>
          <w:p w14:paraId="507184D6" w14:textId="77777777" w:rsidR="00811CDE" w:rsidRPr="008C5BE6" w:rsidRDefault="00811CDE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83" w:type="dxa"/>
          </w:tcPr>
          <w:p w14:paraId="2E01DA43" w14:textId="77777777" w:rsidR="00811CDE" w:rsidRPr="008C5BE6" w:rsidRDefault="00882A9F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 xml:space="preserve">Cotrimoxazole </w:t>
            </w:r>
          </w:p>
        </w:tc>
        <w:tc>
          <w:tcPr>
            <w:tcW w:w="1563" w:type="dxa"/>
          </w:tcPr>
          <w:p w14:paraId="181F11FC" w14:textId="77777777" w:rsidR="00811CDE" w:rsidRPr="008C5BE6" w:rsidRDefault="00E24F73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77" w:type="dxa"/>
          </w:tcPr>
          <w:p w14:paraId="7B01BB9F" w14:textId="77777777" w:rsidR="00811CDE" w:rsidRPr="008C5BE6" w:rsidRDefault="00E24F73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11-15</w:t>
            </w:r>
          </w:p>
        </w:tc>
        <w:tc>
          <w:tcPr>
            <w:tcW w:w="1540" w:type="dxa"/>
          </w:tcPr>
          <w:p w14:paraId="0C87C31E" w14:textId="77777777" w:rsidR="00811CDE" w:rsidRPr="008C5BE6" w:rsidRDefault="00E24F73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00" w:type="dxa"/>
          </w:tcPr>
          <w:p w14:paraId="4F550F38" w14:textId="77777777" w:rsidR="00811CDE" w:rsidRPr="008C5BE6" w:rsidRDefault="00811CDE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1CDE" w:rsidRPr="008C5BE6" w14:paraId="611CAE07" w14:textId="77777777" w:rsidTr="003762EA">
        <w:trPr>
          <w:trHeight w:val="377"/>
        </w:trPr>
        <w:tc>
          <w:tcPr>
            <w:tcW w:w="1485" w:type="dxa"/>
          </w:tcPr>
          <w:p w14:paraId="5F990CB8" w14:textId="77777777" w:rsidR="00811CDE" w:rsidRPr="008C5BE6" w:rsidRDefault="00811CDE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83" w:type="dxa"/>
          </w:tcPr>
          <w:p w14:paraId="0D89DA4B" w14:textId="77777777" w:rsidR="00811CDE" w:rsidRPr="008C5BE6" w:rsidRDefault="00882A9F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 xml:space="preserve">Tetracycline </w:t>
            </w:r>
          </w:p>
        </w:tc>
        <w:tc>
          <w:tcPr>
            <w:tcW w:w="1563" w:type="dxa"/>
          </w:tcPr>
          <w:p w14:paraId="7C8834DA" w14:textId="77777777" w:rsidR="00811CDE" w:rsidRPr="008C5BE6" w:rsidRDefault="00E24F73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77" w:type="dxa"/>
          </w:tcPr>
          <w:p w14:paraId="10608596" w14:textId="77777777" w:rsidR="00811CDE" w:rsidRPr="008C5BE6" w:rsidRDefault="00E24F73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12-14</w:t>
            </w:r>
          </w:p>
        </w:tc>
        <w:tc>
          <w:tcPr>
            <w:tcW w:w="1540" w:type="dxa"/>
          </w:tcPr>
          <w:p w14:paraId="61F17EAB" w14:textId="77777777" w:rsidR="00811CDE" w:rsidRPr="008C5BE6" w:rsidRDefault="00E24F73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600" w:type="dxa"/>
          </w:tcPr>
          <w:p w14:paraId="08954249" w14:textId="77777777" w:rsidR="00811CDE" w:rsidRPr="008C5BE6" w:rsidRDefault="00811CDE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1CDE" w:rsidRPr="008C5BE6" w14:paraId="3BA561F2" w14:textId="77777777" w:rsidTr="003762EA">
        <w:trPr>
          <w:trHeight w:val="377"/>
        </w:trPr>
        <w:tc>
          <w:tcPr>
            <w:tcW w:w="1485" w:type="dxa"/>
          </w:tcPr>
          <w:p w14:paraId="244D35A3" w14:textId="77777777" w:rsidR="00811CDE" w:rsidRPr="008C5BE6" w:rsidRDefault="00811CDE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83" w:type="dxa"/>
          </w:tcPr>
          <w:p w14:paraId="410F61B1" w14:textId="15FAE0BD" w:rsidR="00882A9F" w:rsidRPr="008C5BE6" w:rsidRDefault="008B3F0A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Doxycycline</w:t>
            </w:r>
            <w:r w:rsidR="00882A9F" w:rsidRPr="008C5B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63" w:type="dxa"/>
          </w:tcPr>
          <w:p w14:paraId="062394FA" w14:textId="77777777" w:rsidR="00811CDE" w:rsidRPr="008C5BE6" w:rsidRDefault="00E24F73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77" w:type="dxa"/>
          </w:tcPr>
          <w:p w14:paraId="1E16EDD9" w14:textId="77777777" w:rsidR="00811CDE" w:rsidRPr="008C5BE6" w:rsidRDefault="00E24F73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11-13</w:t>
            </w:r>
          </w:p>
        </w:tc>
        <w:tc>
          <w:tcPr>
            <w:tcW w:w="1540" w:type="dxa"/>
          </w:tcPr>
          <w:p w14:paraId="70AF6C0E" w14:textId="77777777" w:rsidR="00811CDE" w:rsidRPr="008C5BE6" w:rsidRDefault="00E24F73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00" w:type="dxa"/>
          </w:tcPr>
          <w:p w14:paraId="14D14734" w14:textId="77777777" w:rsidR="00811CDE" w:rsidRPr="008C5BE6" w:rsidRDefault="00811CDE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1CDE" w:rsidRPr="008C5BE6" w14:paraId="293E82B6" w14:textId="77777777" w:rsidTr="003762EA">
        <w:trPr>
          <w:trHeight w:val="400"/>
        </w:trPr>
        <w:tc>
          <w:tcPr>
            <w:tcW w:w="1485" w:type="dxa"/>
          </w:tcPr>
          <w:p w14:paraId="52AB4267" w14:textId="77777777" w:rsidR="00811CDE" w:rsidRPr="008C5BE6" w:rsidRDefault="00811CDE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83" w:type="dxa"/>
          </w:tcPr>
          <w:p w14:paraId="0F1F39D2" w14:textId="77777777" w:rsidR="00811CDE" w:rsidRPr="008C5BE6" w:rsidRDefault="00882A9F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Gentamicin</w:t>
            </w:r>
          </w:p>
        </w:tc>
        <w:tc>
          <w:tcPr>
            <w:tcW w:w="1563" w:type="dxa"/>
          </w:tcPr>
          <w:p w14:paraId="3BF9DCF2" w14:textId="77777777" w:rsidR="00811CDE" w:rsidRPr="008C5BE6" w:rsidRDefault="00E24F73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77" w:type="dxa"/>
          </w:tcPr>
          <w:p w14:paraId="7B9DF778" w14:textId="77777777" w:rsidR="00811CDE" w:rsidRPr="008C5BE6" w:rsidRDefault="00E24F73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13-14</w:t>
            </w:r>
          </w:p>
        </w:tc>
        <w:tc>
          <w:tcPr>
            <w:tcW w:w="1540" w:type="dxa"/>
          </w:tcPr>
          <w:p w14:paraId="762BA256" w14:textId="77777777" w:rsidR="00811CDE" w:rsidRPr="008C5BE6" w:rsidRDefault="00E24F73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600" w:type="dxa"/>
          </w:tcPr>
          <w:p w14:paraId="02FFC53E" w14:textId="77777777" w:rsidR="00811CDE" w:rsidRPr="008C5BE6" w:rsidRDefault="00811CDE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5597" w:rsidRPr="008C5BE6" w14:paraId="4A16AD7F" w14:textId="77777777" w:rsidTr="003762EA">
        <w:trPr>
          <w:trHeight w:val="377"/>
        </w:trPr>
        <w:tc>
          <w:tcPr>
            <w:tcW w:w="1485" w:type="dxa"/>
          </w:tcPr>
          <w:p w14:paraId="5E2959E2" w14:textId="77777777" w:rsidR="00DD5597" w:rsidRPr="008C5BE6" w:rsidRDefault="00DD5597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83" w:type="dxa"/>
          </w:tcPr>
          <w:p w14:paraId="736A14CE" w14:textId="783921FA" w:rsidR="00DD5597" w:rsidRPr="008C5BE6" w:rsidRDefault="00732EF6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oxicillin-clavulanic acid</w:t>
            </w:r>
          </w:p>
        </w:tc>
        <w:tc>
          <w:tcPr>
            <w:tcW w:w="1563" w:type="dxa"/>
          </w:tcPr>
          <w:p w14:paraId="47AD1DA5" w14:textId="77777777" w:rsidR="00DD5597" w:rsidRPr="008C5BE6" w:rsidRDefault="00E24F73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577" w:type="dxa"/>
          </w:tcPr>
          <w:p w14:paraId="575711B1" w14:textId="77777777" w:rsidR="00DD5597" w:rsidRPr="008C5BE6" w:rsidRDefault="00DD5597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</w:tcPr>
          <w:p w14:paraId="424E8978" w14:textId="77777777" w:rsidR="00DD5597" w:rsidRPr="008C5BE6" w:rsidRDefault="00E24F73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600" w:type="dxa"/>
          </w:tcPr>
          <w:p w14:paraId="59FC9616" w14:textId="77777777" w:rsidR="00DD5597" w:rsidRPr="008C5BE6" w:rsidRDefault="00DD5597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5597" w:rsidRPr="008C5BE6" w14:paraId="44C35BE8" w14:textId="77777777" w:rsidTr="003762EA">
        <w:trPr>
          <w:trHeight w:val="377"/>
        </w:trPr>
        <w:tc>
          <w:tcPr>
            <w:tcW w:w="1485" w:type="dxa"/>
          </w:tcPr>
          <w:p w14:paraId="630AC35E" w14:textId="77777777" w:rsidR="00DD5597" w:rsidRPr="008C5BE6" w:rsidRDefault="00DD5597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83" w:type="dxa"/>
          </w:tcPr>
          <w:p w14:paraId="2EF5CC02" w14:textId="77777777" w:rsidR="00DD5597" w:rsidRPr="008C5BE6" w:rsidRDefault="00DD5597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 xml:space="preserve">Ceftriaxone </w:t>
            </w:r>
          </w:p>
        </w:tc>
        <w:tc>
          <w:tcPr>
            <w:tcW w:w="1563" w:type="dxa"/>
          </w:tcPr>
          <w:p w14:paraId="26A040EB" w14:textId="77777777" w:rsidR="00DD5597" w:rsidRPr="008C5BE6" w:rsidRDefault="005D4846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577" w:type="dxa"/>
          </w:tcPr>
          <w:p w14:paraId="6CE74931" w14:textId="77777777" w:rsidR="00DD5597" w:rsidRPr="008C5BE6" w:rsidRDefault="005D4846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20-22</w:t>
            </w:r>
          </w:p>
        </w:tc>
        <w:tc>
          <w:tcPr>
            <w:tcW w:w="1540" w:type="dxa"/>
          </w:tcPr>
          <w:p w14:paraId="7FEFC420" w14:textId="77777777" w:rsidR="00DD5597" w:rsidRPr="008C5BE6" w:rsidRDefault="005D4846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600" w:type="dxa"/>
          </w:tcPr>
          <w:p w14:paraId="2C43EC0C" w14:textId="77777777" w:rsidR="00DD5597" w:rsidRPr="008C5BE6" w:rsidRDefault="00DD5597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5597" w:rsidRPr="008C5BE6" w14:paraId="6CA03B1F" w14:textId="77777777" w:rsidTr="003762EA">
        <w:trPr>
          <w:trHeight w:val="400"/>
        </w:trPr>
        <w:tc>
          <w:tcPr>
            <w:tcW w:w="1485" w:type="dxa"/>
          </w:tcPr>
          <w:p w14:paraId="15A99B11" w14:textId="77777777" w:rsidR="00DD5597" w:rsidRPr="008C5BE6" w:rsidRDefault="00DD5597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83" w:type="dxa"/>
          </w:tcPr>
          <w:p w14:paraId="26AE8F1A" w14:textId="4BF1455F" w:rsidR="00DD5597" w:rsidRPr="008C5BE6" w:rsidRDefault="00DD5597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 xml:space="preserve">Ciprofloxacin </w:t>
            </w:r>
          </w:p>
        </w:tc>
        <w:tc>
          <w:tcPr>
            <w:tcW w:w="1563" w:type="dxa"/>
          </w:tcPr>
          <w:p w14:paraId="11B4AD91" w14:textId="77777777" w:rsidR="00DD5597" w:rsidRPr="008C5BE6" w:rsidRDefault="005D4846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577" w:type="dxa"/>
          </w:tcPr>
          <w:p w14:paraId="5B735456" w14:textId="77777777" w:rsidR="00DD5597" w:rsidRPr="008C5BE6" w:rsidRDefault="005D4846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22-25</w:t>
            </w:r>
          </w:p>
        </w:tc>
        <w:tc>
          <w:tcPr>
            <w:tcW w:w="1540" w:type="dxa"/>
          </w:tcPr>
          <w:p w14:paraId="72775E13" w14:textId="77777777" w:rsidR="00DD5597" w:rsidRPr="008C5BE6" w:rsidRDefault="005D4846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600" w:type="dxa"/>
          </w:tcPr>
          <w:p w14:paraId="68610240" w14:textId="77777777" w:rsidR="00DD5597" w:rsidRPr="008C5BE6" w:rsidRDefault="00DD5597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5597" w:rsidRPr="008C5BE6" w14:paraId="1840C6BB" w14:textId="77777777" w:rsidTr="003762EA">
        <w:trPr>
          <w:trHeight w:val="400"/>
        </w:trPr>
        <w:tc>
          <w:tcPr>
            <w:tcW w:w="1485" w:type="dxa"/>
          </w:tcPr>
          <w:p w14:paraId="5A09075A" w14:textId="77777777" w:rsidR="00DD5597" w:rsidRPr="008C5BE6" w:rsidRDefault="00DD5597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83" w:type="dxa"/>
          </w:tcPr>
          <w:p w14:paraId="276BE189" w14:textId="77777777" w:rsidR="00DD5597" w:rsidRPr="008C5BE6" w:rsidRDefault="00DD5597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 xml:space="preserve">Ceftazidime </w:t>
            </w:r>
          </w:p>
        </w:tc>
        <w:tc>
          <w:tcPr>
            <w:tcW w:w="1563" w:type="dxa"/>
          </w:tcPr>
          <w:p w14:paraId="70B81670" w14:textId="77777777" w:rsidR="00DD5597" w:rsidRPr="008C5BE6" w:rsidRDefault="005D4846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577" w:type="dxa"/>
          </w:tcPr>
          <w:p w14:paraId="6141C670" w14:textId="77777777" w:rsidR="00DD5597" w:rsidRPr="008C5BE6" w:rsidRDefault="005D4846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18-20</w:t>
            </w:r>
          </w:p>
        </w:tc>
        <w:tc>
          <w:tcPr>
            <w:tcW w:w="1540" w:type="dxa"/>
          </w:tcPr>
          <w:p w14:paraId="3366AB5A" w14:textId="77777777" w:rsidR="00DD5597" w:rsidRPr="008C5BE6" w:rsidRDefault="005D4846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600" w:type="dxa"/>
          </w:tcPr>
          <w:p w14:paraId="04C86E6C" w14:textId="77777777" w:rsidR="00DD5597" w:rsidRPr="008C5BE6" w:rsidRDefault="00DD5597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2C91" w:rsidRPr="008C5BE6" w14:paraId="7C7000CA" w14:textId="77777777" w:rsidTr="003762EA">
        <w:trPr>
          <w:trHeight w:val="400"/>
        </w:trPr>
        <w:tc>
          <w:tcPr>
            <w:tcW w:w="1485" w:type="dxa"/>
          </w:tcPr>
          <w:p w14:paraId="0814AED5" w14:textId="77777777" w:rsidR="00822C91" w:rsidRPr="008C5BE6" w:rsidRDefault="00822C91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883" w:type="dxa"/>
          </w:tcPr>
          <w:p w14:paraId="1C83CC04" w14:textId="77777777" w:rsidR="00822C91" w:rsidRPr="008C5BE6" w:rsidRDefault="00822C91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 xml:space="preserve">Ampicillin </w:t>
            </w:r>
          </w:p>
        </w:tc>
        <w:tc>
          <w:tcPr>
            <w:tcW w:w="1563" w:type="dxa"/>
          </w:tcPr>
          <w:p w14:paraId="0736767F" w14:textId="77777777" w:rsidR="00822C91" w:rsidRPr="008C5BE6" w:rsidRDefault="00822C91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77" w:type="dxa"/>
          </w:tcPr>
          <w:p w14:paraId="4F6C8CB9" w14:textId="77777777" w:rsidR="00822C91" w:rsidRPr="008C5BE6" w:rsidRDefault="00822C91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</w:tcPr>
          <w:p w14:paraId="125F83F4" w14:textId="77777777" w:rsidR="00822C91" w:rsidRPr="008C5BE6" w:rsidRDefault="00413652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600" w:type="dxa"/>
          </w:tcPr>
          <w:p w14:paraId="7555ECF2" w14:textId="77777777" w:rsidR="00822C91" w:rsidRPr="008C5BE6" w:rsidRDefault="00822C91" w:rsidP="003762E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FDB2F67" w14:textId="77777777" w:rsidR="00811CDE" w:rsidRPr="008C5BE6" w:rsidRDefault="00811CDE" w:rsidP="00E2751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6B68385" w14:textId="316D84B0" w:rsidR="00D269B3" w:rsidRPr="008C5BE6" w:rsidRDefault="00A31292" w:rsidP="00E2751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="00D269B3" w:rsidRPr="008C5BE6">
        <w:rPr>
          <w:rFonts w:ascii="Times New Roman" w:hAnsi="Times New Roman" w:cs="Times New Roman"/>
          <w:sz w:val="24"/>
          <w:szCs w:val="24"/>
        </w:rPr>
        <w:t xml:space="preserve">ST for </w:t>
      </w:r>
      <w:r w:rsidR="00D269B3" w:rsidRPr="008B3F0A">
        <w:rPr>
          <w:rFonts w:ascii="Times New Roman" w:hAnsi="Times New Roman" w:cs="Times New Roman"/>
          <w:i/>
          <w:iCs/>
          <w:sz w:val="24"/>
          <w:szCs w:val="24"/>
        </w:rPr>
        <w:t>S.</w:t>
      </w:r>
      <w:r w:rsidR="0063739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D269B3" w:rsidRPr="008B3F0A">
        <w:rPr>
          <w:rFonts w:ascii="Times New Roman" w:hAnsi="Times New Roman" w:cs="Times New Roman"/>
          <w:i/>
          <w:iCs/>
          <w:sz w:val="24"/>
          <w:szCs w:val="24"/>
        </w:rPr>
        <w:t>aure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2"/>
        <w:gridCol w:w="1883"/>
        <w:gridCol w:w="1564"/>
        <w:gridCol w:w="1576"/>
        <w:gridCol w:w="1538"/>
        <w:gridCol w:w="1523"/>
      </w:tblGrid>
      <w:tr w:rsidR="00D269B3" w:rsidRPr="008C5BE6" w14:paraId="41420CDE" w14:textId="77777777" w:rsidTr="001F5051">
        <w:tc>
          <w:tcPr>
            <w:tcW w:w="1492" w:type="dxa"/>
          </w:tcPr>
          <w:p w14:paraId="62E05DF4" w14:textId="51881533" w:rsidR="00D269B3" w:rsidRPr="008C5BE6" w:rsidRDefault="00D269B3" w:rsidP="00E275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S.</w:t>
            </w:r>
            <w:r w:rsidR="009017A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83" w:type="dxa"/>
          </w:tcPr>
          <w:p w14:paraId="54815545" w14:textId="77777777" w:rsidR="00D269B3" w:rsidRPr="008C5BE6" w:rsidRDefault="00D269B3" w:rsidP="00E275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Drug Name</w:t>
            </w:r>
          </w:p>
        </w:tc>
        <w:tc>
          <w:tcPr>
            <w:tcW w:w="1564" w:type="dxa"/>
          </w:tcPr>
          <w:p w14:paraId="00B12D09" w14:textId="380B4441" w:rsidR="00D269B3" w:rsidRPr="008C5BE6" w:rsidRDefault="00D269B3" w:rsidP="00E275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Susceptible</w:t>
            </w:r>
            <w:r w:rsidR="00042B03">
              <w:rPr>
                <w:rFonts w:ascii="Times New Roman" w:hAnsi="Times New Roman" w:cs="Times New Roman"/>
                <w:sz w:val="24"/>
                <w:szCs w:val="24"/>
              </w:rPr>
              <w:t xml:space="preserve"> (mm)</w:t>
            </w:r>
          </w:p>
        </w:tc>
        <w:tc>
          <w:tcPr>
            <w:tcW w:w="1576" w:type="dxa"/>
          </w:tcPr>
          <w:p w14:paraId="28195424" w14:textId="3268803B" w:rsidR="00D269B3" w:rsidRPr="008C5BE6" w:rsidRDefault="00D269B3" w:rsidP="00E275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 xml:space="preserve">Intermediate </w:t>
            </w:r>
            <w:r w:rsidR="00042B03">
              <w:rPr>
                <w:rFonts w:ascii="Times New Roman" w:hAnsi="Times New Roman" w:cs="Times New Roman"/>
                <w:sz w:val="24"/>
                <w:szCs w:val="24"/>
              </w:rPr>
              <w:t>(mm)</w:t>
            </w:r>
          </w:p>
        </w:tc>
        <w:tc>
          <w:tcPr>
            <w:tcW w:w="1538" w:type="dxa"/>
          </w:tcPr>
          <w:p w14:paraId="6EBDA073" w14:textId="631101D1" w:rsidR="00D269B3" w:rsidRPr="008C5BE6" w:rsidRDefault="00D269B3" w:rsidP="00E275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 xml:space="preserve">Resistant </w:t>
            </w:r>
            <w:r w:rsidR="00042B03">
              <w:rPr>
                <w:rFonts w:ascii="Times New Roman" w:hAnsi="Times New Roman" w:cs="Times New Roman"/>
                <w:sz w:val="24"/>
                <w:szCs w:val="24"/>
              </w:rPr>
              <w:t>(mm)</w:t>
            </w:r>
          </w:p>
        </w:tc>
        <w:tc>
          <w:tcPr>
            <w:tcW w:w="1523" w:type="dxa"/>
          </w:tcPr>
          <w:p w14:paraId="7BC14A08" w14:textId="77777777" w:rsidR="00D269B3" w:rsidRPr="008C5BE6" w:rsidRDefault="00D269B3" w:rsidP="00E275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 xml:space="preserve">Remark </w:t>
            </w:r>
          </w:p>
        </w:tc>
      </w:tr>
      <w:tr w:rsidR="00D269B3" w:rsidRPr="008C5BE6" w14:paraId="39C7B2F8" w14:textId="77777777" w:rsidTr="001F5051">
        <w:tc>
          <w:tcPr>
            <w:tcW w:w="1492" w:type="dxa"/>
          </w:tcPr>
          <w:p w14:paraId="1DF47326" w14:textId="77777777" w:rsidR="00D269B3" w:rsidRPr="008C5BE6" w:rsidRDefault="00D269B3" w:rsidP="00E275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83" w:type="dxa"/>
          </w:tcPr>
          <w:p w14:paraId="45F22BC2" w14:textId="77777777" w:rsidR="00D269B3" w:rsidRPr="008C5BE6" w:rsidRDefault="001F5051" w:rsidP="00E275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Doxycycline</w:t>
            </w:r>
          </w:p>
        </w:tc>
        <w:tc>
          <w:tcPr>
            <w:tcW w:w="1564" w:type="dxa"/>
          </w:tcPr>
          <w:p w14:paraId="768578BB" w14:textId="77777777" w:rsidR="00D269B3" w:rsidRPr="008C5BE6" w:rsidRDefault="00AA39F0" w:rsidP="00E275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76" w:type="dxa"/>
          </w:tcPr>
          <w:p w14:paraId="7975942B" w14:textId="77777777" w:rsidR="00D269B3" w:rsidRPr="008C5BE6" w:rsidRDefault="00AA39F0" w:rsidP="00E275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13-15</w:t>
            </w:r>
          </w:p>
        </w:tc>
        <w:tc>
          <w:tcPr>
            <w:tcW w:w="1538" w:type="dxa"/>
          </w:tcPr>
          <w:p w14:paraId="2EC227BD" w14:textId="77777777" w:rsidR="00D269B3" w:rsidRPr="008C5BE6" w:rsidRDefault="00AA39F0" w:rsidP="00E275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23" w:type="dxa"/>
          </w:tcPr>
          <w:p w14:paraId="697B49B6" w14:textId="77777777" w:rsidR="00D269B3" w:rsidRPr="008C5BE6" w:rsidRDefault="00D269B3" w:rsidP="00E275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69B3" w:rsidRPr="008C5BE6" w14:paraId="2740EA66" w14:textId="77777777" w:rsidTr="001F5051">
        <w:tc>
          <w:tcPr>
            <w:tcW w:w="1492" w:type="dxa"/>
          </w:tcPr>
          <w:p w14:paraId="3D29A47E" w14:textId="77777777" w:rsidR="00D269B3" w:rsidRPr="008C5BE6" w:rsidRDefault="001F5051" w:rsidP="00E275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83" w:type="dxa"/>
          </w:tcPr>
          <w:p w14:paraId="01984BCC" w14:textId="58871FF3" w:rsidR="00D269B3" w:rsidRPr="008C5BE6" w:rsidRDefault="000F3B3B" w:rsidP="00E275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Ciprofloxa</w:t>
            </w:r>
            <w:r w:rsidR="00B7794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</w:p>
        </w:tc>
        <w:tc>
          <w:tcPr>
            <w:tcW w:w="1564" w:type="dxa"/>
          </w:tcPr>
          <w:p w14:paraId="4AA0724D" w14:textId="77777777" w:rsidR="00D269B3" w:rsidRPr="008C5BE6" w:rsidRDefault="00AA39F0" w:rsidP="00E275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576" w:type="dxa"/>
          </w:tcPr>
          <w:p w14:paraId="084DDFB9" w14:textId="77777777" w:rsidR="00D269B3" w:rsidRPr="008C5BE6" w:rsidRDefault="00AA39F0" w:rsidP="00E275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16-20</w:t>
            </w:r>
          </w:p>
        </w:tc>
        <w:tc>
          <w:tcPr>
            <w:tcW w:w="1538" w:type="dxa"/>
          </w:tcPr>
          <w:p w14:paraId="2E8C82CA" w14:textId="77777777" w:rsidR="00D269B3" w:rsidRPr="008C5BE6" w:rsidRDefault="00AA39F0" w:rsidP="00AA39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23" w:type="dxa"/>
          </w:tcPr>
          <w:p w14:paraId="5F825D44" w14:textId="77777777" w:rsidR="00D269B3" w:rsidRPr="008C5BE6" w:rsidRDefault="00D269B3" w:rsidP="00E275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69B3" w:rsidRPr="008C5BE6" w14:paraId="08EB01CA" w14:textId="77777777" w:rsidTr="001F5051">
        <w:tc>
          <w:tcPr>
            <w:tcW w:w="1492" w:type="dxa"/>
          </w:tcPr>
          <w:p w14:paraId="006D05BA" w14:textId="77777777" w:rsidR="00D269B3" w:rsidRPr="008C5BE6" w:rsidRDefault="001F5051" w:rsidP="00E275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83" w:type="dxa"/>
          </w:tcPr>
          <w:p w14:paraId="71816CA9" w14:textId="77777777" w:rsidR="00D269B3" w:rsidRPr="008C5BE6" w:rsidRDefault="000F3B3B" w:rsidP="00E275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 xml:space="preserve">Chloramphenicol </w:t>
            </w:r>
          </w:p>
        </w:tc>
        <w:tc>
          <w:tcPr>
            <w:tcW w:w="1564" w:type="dxa"/>
          </w:tcPr>
          <w:p w14:paraId="0D32832A" w14:textId="77777777" w:rsidR="00D269B3" w:rsidRPr="008C5BE6" w:rsidRDefault="00AA39F0" w:rsidP="00E275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76" w:type="dxa"/>
          </w:tcPr>
          <w:p w14:paraId="65DE9355" w14:textId="77777777" w:rsidR="00D269B3" w:rsidRPr="008C5BE6" w:rsidRDefault="00AA39F0" w:rsidP="00E275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13-17</w:t>
            </w:r>
          </w:p>
        </w:tc>
        <w:tc>
          <w:tcPr>
            <w:tcW w:w="1538" w:type="dxa"/>
          </w:tcPr>
          <w:p w14:paraId="26C7231C" w14:textId="77777777" w:rsidR="00D269B3" w:rsidRPr="008C5BE6" w:rsidRDefault="00AA39F0" w:rsidP="00E275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23" w:type="dxa"/>
          </w:tcPr>
          <w:p w14:paraId="409AACFB" w14:textId="77777777" w:rsidR="00D269B3" w:rsidRPr="008C5BE6" w:rsidRDefault="00D269B3" w:rsidP="00E275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69B3" w:rsidRPr="008C5BE6" w14:paraId="5247E89F" w14:textId="77777777" w:rsidTr="001F5051">
        <w:tc>
          <w:tcPr>
            <w:tcW w:w="1492" w:type="dxa"/>
          </w:tcPr>
          <w:p w14:paraId="3AB04560" w14:textId="77777777" w:rsidR="00D269B3" w:rsidRPr="008C5BE6" w:rsidRDefault="001F5051" w:rsidP="00E275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83" w:type="dxa"/>
          </w:tcPr>
          <w:p w14:paraId="1762470C" w14:textId="3F929412" w:rsidR="00D269B3" w:rsidRPr="008C5BE6" w:rsidRDefault="000F3B3B" w:rsidP="00E275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Co</w:t>
            </w:r>
            <w:r w:rsidR="00B7794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 xml:space="preserve">trimoxazole </w:t>
            </w:r>
          </w:p>
        </w:tc>
        <w:tc>
          <w:tcPr>
            <w:tcW w:w="1564" w:type="dxa"/>
          </w:tcPr>
          <w:p w14:paraId="304C62AA" w14:textId="77777777" w:rsidR="00D269B3" w:rsidRPr="008C5BE6" w:rsidRDefault="00AA39F0" w:rsidP="00E275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76" w:type="dxa"/>
          </w:tcPr>
          <w:p w14:paraId="7D71DC49" w14:textId="77777777" w:rsidR="00D269B3" w:rsidRPr="008C5BE6" w:rsidRDefault="00AA39F0" w:rsidP="00E275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11-15</w:t>
            </w:r>
          </w:p>
        </w:tc>
        <w:tc>
          <w:tcPr>
            <w:tcW w:w="1538" w:type="dxa"/>
          </w:tcPr>
          <w:p w14:paraId="141CD622" w14:textId="77777777" w:rsidR="00D269B3" w:rsidRPr="008C5BE6" w:rsidRDefault="00AA39F0" w:rsidP="00E275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23" w:type="dxa"/>
          </w:tcPr>
          <w:p w14:paraId="314F8256" w14:textId="77777777" w:rsidR="00D269B3" w:rsidRPr="008C5BE6" w:rsidRDefault="00D269B3" w:rsidP="00E275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69B3" w:rsidRPr="008C5BE6" w14:paraId="1FC58EF9" w14:textId="77777777" w:rsidTr="001F5051">
        <w:tc>
          <w:tcPr>
            <w:tcW w:w="1492" w:type="dxa"/>
          </w:tcPr>
          <w:p w14:paraId="2BB3EB43" w14:textId="77777777" w:rsidR="00D269B3" w:rsidRPr="008C5BE6" w:rsidRDefault="001F5051" w:rsidP="00E275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83" w:type="dxa"/>
          </w:tcPr>
          <w:p w14:paraId="30553877" w14:textId="77777777" w:rsidR="00D269B3" w:rsidRPr="008C5BE6" w:rsidRDefault="000F3B3B" w:rsidP="00E275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 xml:space="preserve">Penicillin </w:t>
            </w:r>
          </w:p>
        </w:tc>
        <w:tc>
          <w:tcPr>
            <w:tcW w:w="1564" w:type="dxa"/>
          </w:tcPr>
          <w:p w14:paraId="5063FFE0" w14:textId="77777777" w:rsidR="00D269B3" w:rsidRPr="008C5BE6" w:rsidRDefault="00AA39F0" w:rsidP="00E275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576" w:type="dxa"/>
          </w:tcPr>
          <w:p w14:paraId="275C1BA1" w14:textId="77777777" w:rsidR="00D269B3" w:rsidRPr="008C5BE6" w:rsidRDefault="00D269B3" w:rsidP="00E275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8" w:type="dxa"/>
          </w:tcPr>
          <w:p w14:paraId="139CAE82" w14:textId="77777777" w:rsidR="00D269B3" w:rsidRPr="008C5BE6" w:rsidRDefault="00AA39F0" w:rsidP="00E275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523" w:type="dxa"/>
          </w:tcPr>
          <w:p w14:paraId="7CDF5B7C" w14:textId="77777777" w:rsidR="00D269B3" w:rsidRPr="008C5BE6" w:rsidRDefault="00D269B3" w:rsidP="00E275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69B3" w:rsidRPr="008C5BE6" w14:paraId="15C8FF64" w14:textId="77777777" w:rsidTr="001F5051">
        <w:tc>
          <w:tcPr>
            <w:tcW w:w="1492" w:type="dxa"/>
          </w:tcPr>
          <w:p w14:paraId="790AA1B9" w14:textId="77777777" w:rsidR="00D269B3" w:rsidRPr="008C5BE6" w:rsidRDefault="001F5051" w:rsidP="00E275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83" w:type="dxa"/>
          </w:tcPr>
          <w:p w14:paraId="27EB2A0C" w14:textId="77777777" w:rsidR="00D269B3" w:rsidRPr="008C5BE6" w:rsidRDefault="000F3B3B" w:rsidP="00E275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 xml:space="preserve">Tetracycline </w:t>
            </w:r>
          </w:p>
        </w:tc>
        <w:tc>
          <w:tcPr>
            <w:tcW w:w="1564" w:type="dxa"/>
          </w:tcPr>
          <w:p w14:paraId="03B8E14F" w14:textId="77777777" w:rsidR="00D269B3" w:rsidRPr="008C5BE6" w:rsidRDefault="00AA39F0" w:rsidP="00E275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76" w:type="dxa"/>
          </w:tcPr>
          <w:p w14:paraId="66A84A18" w14:textId="77777777" w:rsidR="00D269B3" w:rsidRPr="008C5BE6" w:rsidRDefault="00AA39F0" w:rsidP="00E275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15-18</w:t>
            </w:r>
          </w:p>
        </w:tc>
        <w:tc>
          <w:tcPr>
            <w:tcW w:w="1538" w:type="dxa"/>
          </w:tcPr>
          <w:p w14:paraId="612F75F9" w14:textId="77777777" w:rsidR="00D269B3" w:rsidRPr="008C5BE6" w:rsidRDefault="00AA39F0" w:rsidP="00E275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23" w:type="dxa"/>
          </w:tcPr>
          <w:p w14:paraId="74CDC9F0" w14:textId="77777777" w:rsidR="00D269B3" w:rsidRPr="008C5BE6" w:rsidRDefault="00D269B3" w:rsidP="00E275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69B3" w:rsidRPr="008C5BE6" w14:paraId="14DA6290" w14:textId="77777777" w:rsidTr="001F5051">
        <w:tc>
          <w:tcPr>
            <w:tcW w:w="1492" w:type="dxa"/>
          </w:tcPr>
          <w:p w14:paraId="5AFA54E7" w14:textId="77777777" w:rsidR="00D269B3" w:rsidRPr="008C5BE6" w:rsidRDefault="001F5051" w:rsidP="00E275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83" w:type="dxa"/>
          </w:tcPr>
          <w:p w14:paraId="5097F6E3" w14:textId="77777777" w:rsidR="00D269B3" w:rsidRPr="008C5BE6" w:rsidRDefault="000F3B3B" w:rsidP="00E275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 xml:space="preserve">Erythromycin </w:t>
            </w:r>
          </w:p>
        </w:tc>
        <w:tc>
          <w:tcPr>
            <w:tcW w:w="1564" w:type="dxa"/>
          </w:tcPr>
          <w:p w14:paraId="70E73B8D" w14:textId="77777777" w:rsidR="00D269B3" w:rsidRPr="008C5BE6" w:rsidRDefault="00AA39F0" w:rsidP="00E275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576" w:type="dxa"/>
          </w:tcPr>
          <w:p w14:paraId="71E48F4C" w14:textId="77777777" w:rsidR="00D269B3" w:rsidRPr="008C5BE6" w:rsidRDefault="00AA39F0" w:rsidP="00E275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14-22</w:t>
            </w:r>
          </w:p>
        </w:tc>
        <w:tc>
          <w:tcPr>
            <w:tcW w:w="1538" w:type="dxa"/>
          </w:tcPr>
          <w:p w14:paraId="685A5935" w14:textId="77777777" w:rsidR="00D269B3" w:rsidRPr="008C5BE6" w:rsidRDefault="00AA39F0" w:rsidP="00E275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23" w:type="dxa"/>
          </w:tcPr>
          <w:p w14:paraId="6D1D372B" w14:textId="77777777" w:rsidR="00D269B3" w:rsidRPr="008C5BE6" w:rsidRDefault="00D269B3" w:rsidP="00E275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2C72" w:rsidRPr="008C5BE6" w14:paraId="76B62DB4" w14:textId="77777777" w:rsidTr="001F5051">
        <w:tc>
          <w:tcPr>
            <w:tcW w:w="1492" w:type="dxa"/>
          </w:tcPr>
          <w:p w14:paraId="1903DE32" w14:textId="77777777" w:rsidR="00C12C72" w:rsidRPr="008C5BE6" w:rsidRDefault="001F5051" w:rsidP="00E275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83" w:type="dxa"/>
          </w:tcPr>
          <w:p w14:paraId="446FDA43" w14:textId="77777777" w:rsidR="00C12C72" w:rsidRPr="008C5BE6" w:rsidRDefault="00C12C72" w:rsidP="00E275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 xml:space="preserve">Clindamycin </w:t>
            </w:r>
          </w:p>
        </w:tc>
        <w:tc>
          <w:tcPr>
            <w:tcW w:w="1564" w:type="dxa"/>
          </w:tcPr>
          <w:p w14:paraId="12151BBA" w14:textId="77777777" w:rsidR="00C12C72" w:rsidRPr="008C5BE6" w:rsidRDefault="00AA39F0" w:rsidP="00E275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576" w:type="dxa"/>
          </w:tcPr>
          <w:p w14:paraId="4ED56AD0" w14:textId="77777777" w:rsidR="00C12C72" w:rsidRPr="008C5BE6" w:rsidRDefault="00AA39F0" w:rsidP="00E275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15-20</w:t>
            </w:r>
          </w:p>
        </w:tc>
        <w:tc>
          <w:tcPr>
            <w:tcW w:w="1538" w:type="dxa"/>
          </w:tcPr>
          <w:p w14:paraId="6C6F88E6" w14:textId="77777777" w:rsidR="00C12C72" w:rsidRPr="008C5BE6" w:rsidRDefault="00AA39F0" w:rsidP="00E275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23" w:type="dxa"/>
          </w:tcPr>
          <w:p w14:paraId="0DE3C982" w14:textId="77777777" w:rsidR="00C12C72" w:rsidRPr="008C5BE6" w:rsidRDefault="00C12C72" w:rsidP="00E275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2C72" w:rsidRPr="008C5BE6" w14:paraId="1ABD7324" w14:textId="77777777" w:rsidTr="001F5051">
        <w:tc>
          <w:tcPr>
            <w:tcW w:w="1492" w:type="dxa"/>
          </w:tcPr>
          <w:p w14:paraId="46045C69" w14:textId="77777777" w:rsidR="00C12C72" w:rsidRPr="008C5BE6" w:rsidRDefault="001F5051" w:rsidP="00E275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</w:t>
            </w:r>
          </w:p>
        </w:tc>
        <w:tc>
          <w:tcPr>
            <w:tcW w:w="1883" w:type="dxa"/>
          </w:tcPr>
          <w:p w14:paraId="3059F21A" w14:textId="77777777" w:rsidR="00C12C72" w:rsidRPr="008C5BE6" w:rsidRDefault="00C12C72" w:rsidP="00E275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 xml:space="preserve">Cefoxitin </w:t>
            </w:r>
          </w:p>
        </w:tc>
        <w:tc>
          <w:tcPr>
            <w:tcW w:w="1564" w:type="dxa"/>
          </w:tcPr>
          <w:p w14:paraId="05A98DA4" w14:textId="77777777" w:rsidR="00C12C72" w:rsidRPr="008C5BE6" w:rsidRDefault="001F5051" w:rsidP="00E275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576" w:type="dxa"/>
          </w:tcPr>
          <w:p w14:paraId="54AB76E9" w14:textId="77777777" w:rsidR="00C12C72" w:rsidRPr="008C5BE6" w:rsidRDefault="00C12C72" w:rsidP="00E275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8" w:type="dxa"/>
          </w:tcPr>
          <w:p w14:paraId="50FDBA89" w14:textId="77777777" w:rsidR="00C12C72" w:rsidRPr="008C5BE6" w:rsidRDefault="00C12C72" w:rsidP="00E275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</w:tcPr>
          <w:p w14:paraId="30E9F735" w14:textId="77777777" w:rsidR="00C12C72" w:rsidRPr="008C5BE6" w:rsidRDefault="00C12C72" w:rsidP="00E275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0F6D91B" w14:textId="77777777" w:rsidR="00664801" w:rsidRPr="008C5BE6" w:rsidRDefault="00664801" w:rsidP="00E2751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00056C5" w14:textId="23CDBCFC" w:rsidR="00D269B3" w:rsidRPr="008C5BE6" w:rsidRDefault="00A31292" w:rsidP="00E2751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="00664801" w:rsidRPr="008C5BE6">
        <w:rPr>
          <w:rFonts w:ascii="Times New Roman" w:hAnsi="Times New Roman" w:cs="Times New Roman"/>
          <w:sz w:val="24"/>
          <w:szCs w:val="24"/>
        </w:rPr>
        <w:t xml:space="preserve">ST for </w:t>
      </w:r>
      <w:r w:rsidR="00664801" w:rsidRPr="008B3F0A">
        <w:rPr>
          <w:rFonts w:ascii="Times New Roman" w:hAnsi="Times New Roman" w:cs="Times New Roman"/>
          <w:i/>
          <w:iCs/>
          <w:sz w:val="24"/>
          <w:szCs w:val="24"/>
        </w:rPr>
        <w:t>S.</w:t>
      </w:r>
      <w:r w:rsidR="008B3F0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664801" w:rsidRPr="008B3F0A">
        <w:rPr>
          <w:rFonts w:ascii="Times New Roman" w:hAnsi="Times New Roman" w:cs="Times New Roman"/>
          <w:i/>
          <w:iCs/>
          <w:sz w:val="24"/>
          <w:szCs w:val="24"/>
        </w:rPr>
        <w:t>pneumonia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2"/>
        <w:gridCol w:w="1883"/>
        <w:gridCol w:w="1564"/>
        <w:gridCol w:w="1576"/>
        <w:gridCol w:w="1538"/>
        <w:gridCol w:w="1523"/>
      </w:tblGrid>
      <w:tr w:rsidR="00664801" w:rsidRPr="008C5BE6" w14:paraId="316F8605" w14:textId="77777777" w:rsidTr="00FA10C8">
        <w:tc>
          <w:tcPr>
            <w:tcW w:w="1492" w:type="dxa"/>
          </w:tcPr>
          <w:p w14:paraId="380D97F0" w14:textId="7D4E0B01" w:rsidR="00664801" w:rsidRPr="008C5BE6" w:rsidRDefault="00664801" w:rsidP="00E275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S.</w:t>
            </w:r>
            <w:r w:rsidR="00042B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83" w:type="dxa"/>
          </w:tcPr>
          <w:p w14:paraId="7C8A99E4" w14:textId="77777777" w:rsidR="00664801" w:rsidRPr="008C5BE6" w:rsidRDefault="00664801" w:rsidP="00E275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Drug Name</w:t>
            </w:r>
          </w:p>
        </w:tc>
        <w:tc>
          <w:tcPr>
            <w:tcW w:w="1564" w:type="dxa"/>
          </w:tcPr>
          <w:p w14:paraId="3FA44340" w14:textId="77777777" w:rsidR="00042B03" w:rsidRDefault="00664801" w:rsidP="00E275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Susceptible</w:t>
            </w:r>
          </w:p>
          <w:p w14:paraId="6C3EB982" w14:textId="5D7D60DC" w:rsidR="00664801" w:rsidRPr="008C5BE6" w:rsidRDefault="00042B03" w:rsidP="00E275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m)</w:t>
            </w:r>
            <w:r w:rsidR="00664801" w:rsidRPr="008C5B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76" w:type="dxa"/>
          </w:tcPr>
          <w:p w14:paraId="3D5FAFD4" w14:textId="7743CFF3" w:rsidR="00664801" w:rsidRPr="008C5BE6" w:rsidRDefault="00664801" w:rsidP="00E275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Intermediate</w:t>
            </w:r>
            <w:r w:rsidR="00042B03">
              <w:rPr>
                <w:rFonts w:ascii="Times New Roman" w:hAnsi="Times New Roman" w:cs="Times New Roman"/>
                <w:sz w:val="24"/>
                <w:szCs w:val="24"/>
              </w:rPr>
              <w:t xml:space="preserve"> (mm)</w:t>
            </w: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8" w:type="dxa"/>
          </w:tcPr>
          <w:p w14:paraId="1AE93EBF" w14:textId="689DA8B0" w:rsidR="00664801" w:rsidRPr="008C5BE6" w:rsidRDefault="00664801" w:rsidP="00E275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 xml:space="preserve">Resistant </w:t>
            </w:r>
            <w:r w:rsidR="00042B03">
              <w:rPr>
                <w:rFonts w:ascii="Times New Roman" w:hAnsi="Times New Roman" w:cs="Times New Roman"/>
                <w:sz w:val="24"/>
                <w:szCs w:val="24"/>
              </w:rPr>
              <w:t>(mm)</w:t>
            </w:r>
          </w:p>
        </w:tc>
        <w:tc>
          <w:tcPr>
            <w:tcW w:w="1523" w:type="dxa"/>
          </w:tcPr>
          <w:p w14:paraId="0118D9FE" w14:textId="77777777" w:rsidR="00664801" w:rsidRPr="008C5BE6" w:rsidRDefault="00664801" w:rsidP="00E275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 xml:space="preserve">Remark </w:t>
            </w:r>
          </w:p>
        </w:tc>
      </w:tr>
      <w:tr w:rsidR="00664801" w:rsidRPr="008C5BE6" w14:paraId="143D4006" w14:textId="77777777" w:rsidTr="00FA10C8">
        <w:tc>
          <w:tcPr>
            <w:tcW w:w="1492" w:type="dxa"/>
          </w:tcPr>
          <w:p w14:paraId="1E752FC2" w14:textId="77777777" w:rsidR="00664801" w:rsidRPr="008C5BE6" w:rsidRDefault="00664801" w:rsidP="00E275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83" w:type="dxa"/>
          </w:tcPr>
          <w:p w14:paraId="10B5DE76" w14:textId="311B48BB" w:rsidR="00664801" w:rsidRPr="008C5BE6" w:rsidRDefault="008B3F0A" w:rsidP="00F657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Doxycycline</w:t>
            </w:r>
          </w:p>
        </w:tc>
        <w:tc>
          <w:tcPr>
            <w:tcW w:w="1564" w:type="dxa"/>
          </w:tcPr>
          <w:p w14:paraId="2C2420CF" w14:textId="77777777" w:rsidR="00664801" w:rsidRPr="008C5BE6" w:rsidRDefault="00801B40" w:rsidP="00E275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576" w:type="dxa"/>
          </w:tcPr>
          <w:p w14:paraId="010B6F6B" w14:textId="77777777" w:rsidR="00664801" w:rsidRPr="008C5BE6" w:rsidRDefault="00801B40" w:rsidP="00E275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25-27</w:t>
            </w:r>
          </w:p>
        </w:tc>
        <w:tc>
          <w:tcPr>
            <w:tcW w:w="1538" w:type="dxa"/>
          </w:tcPr>
          <w:p w14:paraId="2EBE1F45" w14:textId="77777777" w:rsidR="00664801" w:rsidRPr="008C5BE6" w:rsidRDefault="00801B40" w:rsidP="00E275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523" w:type="dxa"/>
          </w:tcPr>
          <w:p w14:paraId="4EC26F86" w14:textId="77777777" w:rsidR="00664801" w:rsidRPr="008C5BE6" w:rsidRDefault="00664801" w:rsidP="00E275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4801" w:rsidRPr="008C5BE6" w14:paraId="1C7515DB" w14:textId="77777777" w:rsidTr="00FA10C8">
        <w:tc>
          <w:tcPr>
            <w:tcW w:w="1492" w:type="dxa"/>
          </w:tcPr>
          <w:p w14:paraId="0CCDDF94" w14:textId="77777777" w:rsidR="00664801" w:rsidRPr="008C5BE6" w:rsidRDefault="00152315" w:rsidP="00E275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83" w:type="dxa"/>
          </w:tcPr>
          <w:p w14:paraId="5106E97C" w14:textId="77777777" w:rsidR="00664801" w:rsidRPr="008C5BE6" w:rsidRDefault="00664801" w:rsidP="00F657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 xml:space="preserve">Chloramphenicol </w:t>
            </w:r>
          </w:p>
        </w:tc>
        <w:tc>
          <w:tcPr>
            <w:tcW w:w="1564" w:type="dxa"/>
          </w:tcPr>
          <w:p w14:paraId="11382725" w14:textId="77777777" w:rsidR="00664801" w:rsidRPr="008C5BE6" w:rsidRDefault="00801B40" w:rsidP="00E275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576" w:type="dxa"/>
          </w:tcPr>
          <w:p w14:paraId="32427BE7" w14:textId="77777777" w:rsidR="00664801" w:rsidRPr="008C5BE6" w:rsidRDefault="00664801" w:rsidP="00E275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8" w:type="dxa"/>
          </w:tcPr>
          <w:p w14:paraId="3B980F01" w14:textId="77777777" w:rsidR="00664801" w:rsidRPr="008C5BE6" w:rsidRDefault="00801B40" w:rsidP="00E275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23" w:type="dxa"/>
          </w:tcPr>
          <w:p w14:paraId="53847B25" w14:textId="77777777" w:rsidR="00664801" w:rsidRPr="008C5BE6" w:rsidRDefault="00664801" w:rsidP="00E275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4801" w:rsidRPr="008C5BE6" w14:paraId="25191E92" w14:textId="77777777" w:rsidTr="00FA10C8">
        <w:tc>
          <w:tcPr>
            <w:tcW w:w="1492" w:type="dxa"/>
          </w:tcPr>
          <w:p w14:paraId="52D43D1D" w14:textId="77777777" w:rsidR="00664801" w:rsidRPr="008C5BE6" w:rsidRDefault="00152315" w:rsidP="00E275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83" w:type="dxa"/>
          </w:tcPr>
          <w:p w14:paraId="3339511C" w14:textId="75475732" w:rsidR="00664801" w:rsidRPr="008C5BE6" w:rsidRDefault="00664801" w:rsidP="00F657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Co</w:t>
            </w:r>
            <w:r w:rsidR="00B7794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 xml:space="preserve">trimoxazole </w:t>
            </w:r>
          </w:p>
        </w:tc>
        <w:tc>
          <w:tcPr>
            <w:tcW w:w="1564" w:type="dxa"/>
          </w:tcPr>
          <w:p w14:paraId="38E97544" w14:textId="77777777" w:rsidR="00664801" w:rsidRPr="008C5BE6" w:rsidRDefault="00801B40" w:rsidP="00E275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76" w:type="dxa"/>
          </w:tcPr>
          <w:p w14:paraId="6F44803A" w14:textId="77777777" w:rsidR="00664801" w:rsidRPr="008C5BE6" w:rsidRDefault="00801B40" w:rsidP="00E275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16-18</w:t>
            </w:r>
          </w:p>
        </w:tc>
        <w:tc>
          <w:tcPr>
            <w:tcW w:w="1538" w:type="dxa"/>
          </w:tcPr>
          <w:p w14:paraId="31F818B3" w14:textId="77777777" w:rsidR="00664801" w:rsidRPr="008C5BE6" w:rsidRDefault="00801B40" w:rsidP="00E275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23" w:type="dxa"/>
          </w:tcPr>
          <w:p w14:paraId="15D84699" w14:textId="77777777" w:rsidR="00664801" w:rsidRPr="008C5BE6" w:rsidRDefault="00664801" w:rsidP="00E275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4801" w:rsidRPr="008C5BE6" w14:paraId="1D5DB181" w14:textId="77777777" w:rsidTr="00FA10C8">
        <w:tc>
          <w:tcPr>
            <w:tcW w:w="1492" w:type="dxa"/>
          </w:tcPr>
          <w:p w14:paraId="4FB6895A" w14:textId="77777777" w:rsidR="00664801" w:rsidRPr="008C5BE6" w:rsidRDefault="00152315" w:rsidP="00E275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83" w:type="dxa"/>
          </w:tcPr>
          <w:p w14:paraId="28C01205" w14:textId="77777777" w:rsidR="00664801" w:rsidRPr="008C5BE6" w:rsidRDefault="00664801" w:rsidP="00F657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 xml:space="preserve">Tetracycline </w:t>
            </w:r>
          </w:p>
        </w:tc>
        <w:tc>
          <w:tcPr>
            <w:tcW w:w="1564" w:type="dxa"/>
          </w:tcPr>
          <w:p w14:paraId="6B8018DD" w14:textId="77777777" w:rsidR="00664801" w:rsidRPr="008C5BE6" w:rsidRDefault="00801B40" w:rsidP="00E275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576" w:type="dxa"/>
          </w:tcPr>
          <w:p w14:paraId="2C46C854" w14:textId="77777777" w:rsidR="00664801" w:rsidRPr="008C5BE6" w:rsidRDefault="00801B40" w:rsidP="00E275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25-27</w:t>
            </w:r>
          </w:p>
        </w:tc>
        <w:tc>
          <w:tcPr>
            <w:tcW w:w="1538" w:type="dxa"/>
          </w:tcPr>
          <w:p w14:paraId="328003AD" w14:textId="77777777" w:rsidR="00664801" w:rsidRPr="008C5BE6" w:rsidRDefault="00801B40" w:rsidP="00E275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523" w:type="dxa"/>
          </w:tcPr>
          <w:p w14:paraId="7419D06C" w14:textId="77777777" w:rsidR="00664801" w:rsidRPr="008C5BE6" w:rsidRDefault="00664801" w:rsidP="00E275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4801" w:rsidRPr="008C5BE6" w14:paraId="7F34F90E" w14:textId="77777777" w:rsidTr="00FA10C8">
        <w:tc>
          <w:tcPr>
            <w:tcW w:w="1492" w:type="dxa"/>
          </w:tcPr>
          <w:p w14:paraId="2E6F557E" w14:textId="77777777" w:rsidR="00664801" w:rsidRPr="008C5BE6" w:rsidRDefault="00152315" w:rsidP="00E275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83" w:type="dxa"/>
          </w:tcPr>
          <w:p w14:paraId="002F7C06" w14:textId="77777777" w:rsidR="00664801" w:rsidRPr="008C5BE6" w:rsidRDefault="00664801" w:rsidP="00F657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 xml:space="preserve">Erythromycin </w:t>
            </w:r>
          </w:p>
        </w:tc>
        <w:tc>
          <w:tcPr>
            <w:tcW w:w="1564" w:type="dxa"/>
          </w:tcPr>
          <w:p w14:paraId="38B59CF7" w14:textId="77777777" w:rsidR="00664801" w:rsidRPr="008C5BE6" w:rsidRDefault="00801B40" w:rsidP="00E275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576" w:type="dxa"/>
          </w:tcPr>
          <w:p w14:paraId="2A537EB5" w14:textId="77777777" w:rsidR="00664801" w:rsidRPr="008C5BE6" w:rsidRDefault="00801B40" w:rsidP="00E275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16-20</w:t>
            </w:r>
          </w:p>
        </w:tc>
        <w:tc>
          <w:tcPr>
            <w:tcW w:w="1538" w:type="dxa"/>
          </w:tcPr>
          <w:p w14:paraId="6030B8D9" w14:textId="77777777" w:rsidR="00664801" w:rsidRPr="008C5BE6" w:rsidRDefault="00801B40" w:rsidP="00E275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23" w:type="dxa"/>
          </w:tcPr>
          <w:p w14:paraId="48304788" w14:textId="77777777" w:rsidR="00664801" w:rsidRPr="008C5BE6" w:rsidRDefault="00664801" w:rsidP="00E275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4801" w:rsidRPr="008C5BE6" w14:paraId="595B2511" w14:textId="77777777" w:rsidTr="00FA10C8">
        <w:tc>
          <w:tcPr>
            <w:tcW w:w="1492" w:type="dxa"/>
          </w:tcPr>
          <w:p w14:paraId="2E438752" w14:textId="77777777" w:rsidR="00664801" w:rsidRPr="008C5BE6" w:rsidRDefault="00152315" w:rsidP="00E275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83" w:type="dxa"/>
          </w:tcPr>
          <w:p w14:paraId="6FAB2ABB" w14:textId="77777777" w:rsidR="00664801" w:rsidRPr="008C5BE6" w:rsidRDefault="00664801" w:rsidP="00F657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 xml:space="preserve">Clindamycin </w:t>
            </w:r>
          </w:p>
        </w:tc>
        <w:tc>
          <w:tcPr>
            <w:tcW w:w="1564" w:type="dxa"/>
          </w:tcPr>
          <w:p w14:paraId="14932EE3" w14:textId="77777777" w:rsidR="00664801" w:rsidRPr="008C5BE6" w:rsidRDefault="00801B40" w:rsidP="00E275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76" w:type="dxa"/>
          </w:tcPr>
          <w:p w14:paraId="6D7A841E" w14:textId="77777777" w:rsidR="00664801" w:rsidRPr="008C5BE6" w:rsidRDefault="00801B40" w:rsidP="00E275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16-18</w:t>
            </w:r>
          </w:p>
        </w:tc>
        <w:tc>
          <w:tcPr>
            <w:tcW w:w="1538" w:type="dxa"/>
          </w:tcPr>
          <w:p w14:paraId="102B61F2" w14:textId="77777777" w:rsidR="00664801" w:rsidRPr="008C5BE6" w:rsidRDefault="00801B40" w:rsidP="00E275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23" w:type="dxa"/>
          </w:tcPr>
          <w:p w14:paraId="6B593BE1" w14:textId="77777777" w:rsidR="00664801" w:rsidRPr="008C5BE6" w:rsidRDefault="00664801" w:rsidP="00E275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4801" w:rsidRPr="008C5BE6" w14:paraId="02905B69" w14:textId="77777777" w:rsidTr="00FA10C8">
        <w:tc>
          <w:tcPr>
            <w:tcW w:w="1492" w:type="dxa"/>
          </w:tcPr>
          <w:p w14:paraId="18A9E09C" w14:textId="77777777" w:rsidR="00664801" w:rsidRPr="008C5BE6" w:rsidRDefault="00152315" w:rsidP="00FA10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83" w:type="dxa"/>
          </w:tcPr>
          <w:p w14:paraId="481A7592" w14:textId="77777777" w:rsidR="00664801" w:rsidRPr="008C5BE6" w:rsidRDefault="00664801" w:rsidP="00F657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 xml:space="preserve">Oxacillin </w:t>
            </w:r>
          </w:p>
        </w:tc>
        <w:tc>
          <w:tcPr>
            <w:tcW w:w="1564" w:type="dxa"/>
          </w:tcPr>
          <w:p w14:paraId="3A1D4505" w14:textId="77777777" w:rsidR="00664801" w:rsidRPr="008C5BE6" w:rsidRDefault="00491721" w:rsidP="00E275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76" w:type="dxa"/>
          </w:tcPr>
          <w:p w14:paraId="0FEDA8A3" w14:textId="77777777" w:rsidR="00664801" w:rsidRPr="008C5BE6" w:rsidRDefault="00664801" w:rsidP="00E275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8" w:type="dxa"/>
          </w:tcPr>
          <w:p w14:paraId="2B6B2432" w14:textId="77777777" w:rsidR="00664801" w:rsidRPr="008C5BE6" w:rsidRDefault="00664801" w:rsidP="00E275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</w:tcPr>
          <w:p w14:paraId="485867BB" w14:textId="77777777" w:rsidR="00664801" w:rsidRPr="008C5BE6" w:rsidRDefault="00664801" w:rsidP="00E275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70F82E3" w14:textId="77777777" w:rsidR="003A44C6" w:rsidRPr="008C5BE6" w:rsidRDefault="003A44C6" w:rsidP="003A44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46F6B7D" w14:textId="09E7F8C0" w:rsidR="00B6401D" w:rsidRDefault="00B6401D" w:rsidP="00B6401D">
      <w:pPr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Pr="008C5BE6">
        <w:rPr>
          <w:rFonts w:ascii="Times New Roman" w:hAnsi="Times New Roman" w:cs="Times New Roman"/>
          <w:sz w:val="24"/>
          <w:szCs w:val="24"/>
        </w:rPr>
        <w:t xml:space="preserve">ST for </w:t>
      </w:r>
      <w:r w:rsidRPr="008B3F0A">
        <w:rPr>
          <w:rFonts w:ascii="Times New Roman" w:hAnsi="Times New Roman" w:cs="Times New Roman"/>
          <w:i/>
          <w:iCs/>
          <w:sz w:val="24"/>
          <w:szCs w:val="24"/>
        </w:rPr>
        <w:t>P.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8B3F0A">
        <w:rPr>
          <w:rFonts w:ascii="Times New Roman" w:hAnsi="Times New Roman" w:cs="Times New Roman"/>
          <w:i/>
          <w:iCs/>
          <w:sz w:val="24"/>
          <w:szCs w:val="24"/>
        </w:rPr>
        <w:t>aeruginosa</w:t>
      </w:r>
    </w:p>
    <w:tbl>
      <w:tblPr>
        <w:tblStyle w:val="TableGrid"/>
        <w:tblpPr w:leftFromText="180" w:rightFromText="180" w:vertAnchor="page" w:horzAnchor="margin" w:tblpY="8371"/>
        <w:tblW w:w="9648" w:type="dxa"/>
        <w:tblLayout w:type="fixed"/>
        <w:tblLook w:val="04A0" w:firstRow="1" w:lastRow="0" w:firstColumn="1" w:lastColumn="0" w:noHBand="0" w:noVBand="1"/>
      </w:tblPr>
      <w:tblGrid>
        <w:gridCol w:w="1485"/>
        <w:gridCol w:w="1883"/>
        <w:gridCol w:w="1563"/>
        <w:gridCol w:w="1577"/>
        <w:gridCol w:w="1540"/>
        <w:gridCol w:w="1600"/>
      </w:tblGrid>
      <w:tr w:rsidR="00B6401D" w:rsidRPr="008C5BE6" w14:paraId="5FC35B42" w14:textId="77777777" w:rsidTr="00B6401D">
        <w:trPr>
          <w:trHeight w:val="400"/>
        </w:trPr>
        <w:tc>
          <w:tcPr>
            <w:tcW w:w="1485" w:type="dxa"/>
          </w:tcPr>
          <w:p w14:paraId="5B96B571" w14:textId="77777777" w:rsidR="00B6401D" w:rsidRPr="008C5BE6" w:rsidRDefault="00B6401D" w:rsidP="00B640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883" w:type="dxa"/>
          </w:tcPr>
          <w:p w14:paraId="3FBB908F" w14:textId="77777777" w:rsidR="00B6401D" w:rsidRPr="008C5BE6" w:rsidRDefault="00B6401D" w:rsidP="00B640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Drug Name</w:t>
            </w:r>
          </w:p>
        </w:tc>
        <w:tc>
          <w:tcPr>
            <w:tcW w:w="1563" w:type="dxa"/>
          </w:tcPr>
          <w:p w14:paraId="19A595FE" w14:textId="77777777" w:rsidR="00B6401D" w:rsidRPr="008C5BE6" w:rsidRDefault="00B6401D" w:rsidP="00B640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Susceptib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m)</w:t>
            </w:r>
          </w:p>
        </w:tc>
        <w:tc>
          <w:tcPr>
            <w:tcW w:w="1577" w:type="dxa"/>
          </w:tcPr>
          <w:p w14:paraId="0077F52A" w14:textId="77777777" w:rsidR="00B6401D" w:rsidRPr="008C5BE6" w:rsidRDefault="00B6401D" w:rsidP="00B640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Intermedia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m)</w:t>
            </w: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40" w:type="dxa"/>
          </w:tcPr>
          <w:p w14:paraId="1504EF1A" w14:textId="77777777" w:rsidR="00B6401D" w:rsidRPr="008C5BE6" w:rsidRDefault="00B6401D" w:rsidP="00B640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Resista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m)</w:t>
            </w:r>
          </w:p>
        </w:tc>
        <w:tc>
          <w:tcPr>
            <w:tcW w:w="1600" w:type="dxa"/>
          </w:tcPr>
          <w:p w14:paraId="79557DAD" w14:textId="77777777" w:rsidR="00B6401D" w:rsidRPr="008C5BE6" w:rsidRDefault="00B6401D" w:rsidP="00B640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Remark</w:t>
            </w:r>
          </w:p>
        </w:tc>
      </w:tr>
      <w:tr w:rsidR="00B6401D" w:rsidRPr="008C5BE6" w14:paraId="7167B1CD" w14:textId="77777777" w:rsidTr="00B6401D">
        <w:trPr>
          <w:trHeight w:val="400"/>
        </w:trPr>
        <w:tc>
          <w:tcPr>
            <w:tcW w:w="1485" w:type="dxa"/>
          </w:tcPr>
          <w:p w14:paraId="6490C984" w14:textId="77777777" w:rsidR="00B6401D" w:rsidRPr="008C5BE6" w:rsidRDefault="00B6401D" w:rsidP="00B640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83" w:type="dxa"/>
          </w:tcPr>
          <w:p w14:paraId="218FC54A" w14:textId="77777777" w:rsidR="00B6401D" w:rsidRPr="008C5BE6" w:rsidRDefault="00B6401D" w:rsidP="00B640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Gentamicin</w:t>
            </w:r>
          </w:p>
        </w:tc>
        <w:tc>
          <w:tcPr>
            <w:tcW w:w="1563" w:type="dxa"/>
          </w:tcPr>
          <w:p w14:paraId="239076C9" w14:textId="77777777" w:rsidR="00B6401D" w:rsidRPr="008C5BE6" w:rsidRDefault="00B6401D" w:rsidP="00B640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77" w:type="dxa"/>
          </w:tcPr>
          <w:p w14:paraId="7829BAC2" w14:textId="77777777" w:rsidR="00B6401D" w:rsidRPr="008C5BE6" w:rsidRDefault="00B6401D" w:rsidP="00B640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13-14</w:t>
            </w:r>
          </w:p>
        </w:tc>
        <w:tc>
          <w:tcPr>
            <w:tcW w:w="1540" w:type="dxa"/>
          </w:tcPr>
          <w:p w14:paraId="73EE9817" w14:textId="77777777" w:rsidR="00B6401D" w:rsidRPr="008C5BE6" w:rsidRDefault="00B6401D" w:rsidP="00B640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600" w:type="dxa"/>
          </w:tcPr>
          <w:p w14:paraId="234D8EB0" w14:textId="77777777" w:rsidR="00B6401D" w:rsidRPr="008C5BE6" w:rsidRDefault="00B6401D" w:rsidP="00B640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401D" w:rsidRPr="008C5BE6" w14:paraId="3B6104B0" w14:textId="77777777" w:rsidTr="00B6401D">
        <w:trPr>
          <w:trHeight w:val="377"/>
        </w:trPr>
        <w:tc>
          <w:tcPr>
            <w:tcW w:w="1485" w:type="dxa"/>
          </w:tcPr>
          <w:p w14:paraId="321D0AB2" w14:textId="77777777" w:rsidR="00B6401D" w:rsidRPr="008C5BE6" w:rsidRDefault="00B6401D" w:rsidP="00B640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83" w:type="dxa"/>
          </w:tcPr>
          <w:p w14:paraId="1F302702" w14:textId="77777777" w:rsidR="00B6401D" w:rsidRPr="008C5BE6" w:rsidRDefault="00B6401D" w:rsidP="00B640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 xml:space="preserve">Piperacillin </w:t>
            </w:r>
          </w:p>
        </w:tc>
        <w:tc>
          <w:tcPr>
            <w:tcW w:w="1563" w:type="dxa"/>
          </w:tcPr>
          <w:p w14:paraId="15553120" w14:textId="77777777" w:rsidR="00B6401D" w:rsidRPr="008C5BE6" w:rsidRDefault="00B6401D" w:rsidP="00B640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577" w:type="dxa"/>
          </w:tcPr>
          <w:p w14:paraId="004A515A" w14:textId="77777777" w:rsidR="00B6401D" w:rsidRPr="008C5BE6" w:rsidRDefault="00B6401D" w:rsidP="00B640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15-20</w:t>
            </w:r>
          </w:p>
        </w:tc>
        <w:tc>
          <w:tcPr>
            <w:tcW w:w="1540" w:type="dxa"/>
          </w:tcPr>
          <w:p w14:paraId="3E1F8A11" w14:textId="77777777" w:rsidR="00B6401D" w:rsidRPr="008C5BE6" w:rsidRDefault="00B6401D" w:rsidP="00B640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600" w:type="dxa"/>
          </w:tcPr>
          <w:p w14:paraId="5B0073A2" w14:textId="77777777" w:rsidR="00B6401D" w:rsidRPr="008C5BE6" w:rsidRDefault="00B6401D" w:rsidP="00B640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401D" w:rsidRPr="008C5BE6" w14:paraId="27220AF3" w14:textId="77777777" w:rsidTr="00B6401D">
        <w:trPr>
          <w:trHeight w:val="400"/>
        </w:trPr>
        <w:tc>
          <w:tcPr>
            <w:tcW w:w="1485" w:type="dxa"/>
          </w:tcPr>
          <w:p w14:paraId="13FDB0ED" w14:textId="77777777" w:rsidR="00B6401D" w:rsidRPr="008C5BE6" w:rsidRDefault="00B6401D" w:rsidP="00B640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83" w:type="dxa"/>
          </w:tcPr>
          <w:p w14:paraId="06793789" w14:textId="77777777" w:rsidR="00B6401D" w:rsidRPr="008C5BE6" w:rsidRDefault="00B6401D" w:rsidP="00B640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 xml:space="preserve">Ciprofloxacin </w:t>
            </w:r>
          </w:p>
        </w:tc>
        <w:tc>
          <w:tcPr>
            <w:tcW w:w="1563" w:type="dxa"/>
          </w:tcPr>
          <w:p w14:paraId="73544886" w14:textId="77777777" w:rsidR="00B6401D" w:rsidRPr="008C5BE6" w:rsidRDefault="00B6401D" w:rsidP="00B640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577" w:type="dxa"/>
          </w:tcPr>
          <w:p w14:paraId="036F4102" w14:textId="77777777" w:rsidR="00B6401D" w:rsidRPr="008C5BE6" w:rsidRDefault="00B6401D" w:rsidP="00B640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19-24</w:t>
            </w:r>
          </w:p>
        </w:tc>
        <w:tc>
          <w:tcPr>
            <w:tcW w:w="1540" w:type="dxa"/>
          </w:tcPr>
          <w:p w14:paraId="5E1D94CF" w14:textId="77777777" w:rsidR="00B6401D" w:rsidRPr="008C5BE6" w:rsidRDefault="00B6401D" w:rsidP="00B640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600" w:type="dxa"/>
          </w:tcPr>
          <w:p w14:paraId="2FE2B40C" w14:textId="77777777" w:rsidR="00B6401D" w:rsidRPr="008C5BE6" w:rsidRDefault="00B6401D" w:rsidP="00B640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401D" w:rsidRPr="008C5BE6" w14:paraId="43FD81D2" w14:textId="77777777" w:rsidTr="00B6401D">
        <w:trPr>
          <w:trHeight w:val="400"/>
        </w:trPr>
        <w:tc>
          <w:tcPr>
            <w:tcW w:w="1485" w:type="dxa"/>
          </w:tcPr>
          <w:p w14:paraId="600AD6E7" w14:textId="77777777" w:rsidR="00B6401D" w:rsidRPr="008C5BE6" w:rsidRDefault="00B6401D" w:rsidP="00B640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83" w:type="dxa"/>
          </w:tcPr>
          <w:p w14:paraId="1AE358D3" w14:textId="77777777" w:rsidR="00B6401D" w:rsidRPr="008C5BE6" w:rsidRDefault="00B6401D" w:rsidP="00B640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 xml:space="preserve">Ceftazidime </w:t>
            </w:r>
          </w:p>
        </w:tc>
        <w:tc>
          <w:tcPr>
            <w:tcW w:w="1563" w:type="dxa"/>
          </w:tcPr>
          <w:p w14:paraId="1ED368A0" w14:textId="77777777" w:rsidR="00B6401D" w:rsidRPr="008C5BE6" w:rsidRDefault="00B6401D" w:rsidP="00B640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77" w:type="dxa"/>
          </w:tcPr>
          <w:p w14:paraId="2F619107" w14:textId="77777777" w:rsidR="00B6401D" w:rsidRPr="008C5BE6" w:rsidRDefault="00B6401D" w:rsidP="00B640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15-17</w:t>
            </w:r>
          </w:p>
        </w:tc>
        <w:tc>
          <w:tcPr>
            <w:tcW w:w="1540" w:type="dxa"/>
          </w:tcPr>
          <w:p w14:paraId="4D057749" w14:textId="77777777" w:rsidR="00B6401D" w:rsidRPr="008C5BE6" w:rsidRDefault="00B6401D" w:rsidP="00B640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600" w:type="dxa"/>
          </w:tcPr>
          <w:p w14:paraId="65BDF8C5" w14:textId="77777777" w:rsidR="00B6401D" w:rsidRPr="008C5BE6" w:rsidRDefault="00B6401D" w:rsidP="00B640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06D133C" w14:textId="517B7FF0" w:rsidR="00B6401D" w:rsidRDefault="00B6401D" w:rsidP="003A44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80E3761" w14:textId="77777777" w:rsidR="00B6401D" w:rsidRDefault="00B6401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91D4411" w14:textId="05DB6F67" w:rsidR="003A44C6" w:rsidRPr="008B3F0A" w:rsidRDefault="009017A2" w:rsidP="003A44C6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9017A2">
        <w:rPr>
          <w:rFonts w:ascii="Times New Roman" w:hAnsi="Times New Roman" w:cs="Times New Roman"/>
          <w:sz w:val="24"/>
          <w:szCs w:val="24"/>
        </w:rPr>
        <w:lastRenderedPageBreak/>
        <w:t>AST for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3A44C6" w:rsidRPr="008B3F0A">
        <w:rPr>
          <w:rFonts w:ascii="Times New Roman" w:hAnsi="Times New Roman" w:cs="Times New Roman"/>
          <w:i/>
          <w:iCs/>
          <w:sz w:val="24"/>
          <w:szCs w:val="24"/>
        </w:rPr>
        <w:t>H.</w:t>
      </w:r>
      <w:r w:rsidR="008B3F0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3A44C6" w:rsidRPr="008B3F0A">
        <w:rPr>
          <w:rFonts w:ascii="Times New Roman" w:hAnsi="Times New Roman" w:cs="Times New Roman"/>
          <w:i/>
          <w:iCs/>
          <w:sz w:val="24"/>
          <w:szCs w:val="24"/>
        </w:rPr>
        <w:t>influenzae</w:t>
      </w:r>
      <w:r w:rsidR="008B3F0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92"/>
        <w:gridCol w:w="2036"/>
        <w:gridCol w:w="1411"/>
        <w:gridCol w:w="1576"/>
        <w:gridCol w:w="1538"/>
        <w:gridCol w:w="1523"/>
      </w:tblGrid>
      <w:tr w:rsidR="003A44C6" w:rsidRPr="008C5BE6" w14:paraId="2E7B0830" w14:textId="77777777" w:rsidTr="008C5BE6">
        <w:tc>
          <w:tcPr>
            <w:tcW w:w="1492" w:type="dxa"/>
          </w:tcPr>
          <w:p w14:paraId="62C9057C" w14:textId="3B566ADA" w:rsidR="003A44C6" w:rsidRPr="008C5BE6" w:rsidRDefault="003A44C6" w:rsidP="008667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S.</w:t>
            </w:r>
            <w:r w:rsidR="00042B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036" w:type="dxa"/>
          </w:tcPr>
          <w:p w14:paraId="54E4408F" w14:textId="77777777" w:rsidR="003A44C6" w:rsidRPr="008C5BE6" w:rsidRDefault="003A44C6" w:rsidP="008667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Drug Name</w:t>
            </w:r>
          </w:p>
        </w:tc>
        <w:tc>
          <w:tcPr>
            <w:tcW w:w="1411" w:type="dxa"/>
          </w:tcPr>
          <w:p w14:paraId="538D97F9" w14:textId="3DCE2B57" w:rsidR="003A44C6" w:rsidRPr="008C5BE6" w:rsidRDefault="003A44C6" w:rsidP="008667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Susceptible</w:t>
            </w:r>
            <w:r w:rsidR="00042B03">
              <w:rPr>
                <w:rFonts w:ascii="Times New Roman" w:hAnsi="Times New Roman" w:cs="Times New Roman"/>
                <w:sz w:val="24"/>
                <w:szCs w:val="24"/>
              </w:rPr>
              <w:t xml:space="preserve"> (mm)</w:t>
            </w: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76" w:type="dxa"/>
          </w:tcPr>
          <w:p w14:paraId="7A0C061E" w14:textId="358E7C3D" w:rsidR="003A44C6" w:rsidRPr="008C5BE6" w:rsidRDefault="003A44C6" w:rsidP="008667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Intermediate</w:t>
            </w:r>
            <w:r w:rsidR="00042B03">
              <w:rPr>
                <w:rFonts w:ascii="Times New Roman" w:hAnsi="Times New Roman" w:cs="Times New Roman"/>
                <w:sz w:val="24"/>
                <w:szCs w:val="24"/>
              </w:rPr>
              <w:t xml:space="preserve"> (mm)</w:t>
            </w: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8" w:type="dxa"/>
          </w:tcPr>
          <w:p w14:paraId="3A53A4DC" w14:textId="35151D10" w:rsidR="003A44C6" w:rsidRPr="008C5BE6" w:rsidRDefault="003A44C6" w:rsidP="008667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Resistant</w:t>
            </w:r>
            <w:r w:rsidR="00042B03">
              <w:rPr>
                <w:rFonts w:ascii="Times New Roman" w:hAnsi="Times New Roman" w:cs="Times New Roman"/>
                <w:sz w:val="24"/>
                <w:szCs w:val="24"/>
              </w:rPr>
              <w:t xml:space="preserve"> (mm)</w:t>
            </w: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23" w:type="dxa"/>
          </w:tcPr>
          <w:p w14:paraId="35E85E6B" w14:textId="77777777" w:rsidR="003A44C6" w:rsidRPr="008C5BE6" w:rsidRDefault="003A44C6" w:rsidP="008667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 xml:space="preserve">Remark </w:t>
            </w:r>
          </w:p>
        </w:tc>
      </w:tr>
      <w:tr w:rsidR="003A44C6" w:rsidRPr="008C5BE6" w14:paraId="154A53E0" w14:textId="77777777" w:rsidTr="008C5BE6">
        <w:tc>
          <w:tcPr>
            <w:tcW w:w="1492" w:type="dxa"/>
          </w:tcPr>
          <w:p w14:paraId="40F5E0B2" w14:textId="77777777" w:rsidR="003A44C6" w:rsidRPr="008C5BE6" w:rsidRDefault="003A44C6" w:rsidP="008667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36" w:type="dxa"/>
          </w:tcPr>
          <w:p w14:paraId="33B9DC8A" w14:textId="77777777" w:rsidR="003A44C6" w:rsidRPr="008C5BE6" w:rsidRDefault="003A44C6" w:rsidP="008667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Ampicillin</w:t>
            </w:r>
          </w:p>
        </w:tc>
        <w:tc>
          <w:tcPr>
            <w:tcW w:w="1411" w:type="dxa"/>
          </w:tcPr>
          <w:p w14:paraId="7C4E65BB" w14:textId="77777777" w:rsidR="003A44C6" w:rsidRPr="008C5BE6" w:rsidRDefault="008C5BE6" w:rsidP="008667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576" w:type="dxa"/>
          </w:tcPr>
          <w:p w14:paraId="66A1C1B3" w14:textId="77777777" w:rsidR="003A44C6" w:rsidRPr="008C5BE6" w:rsidRDefault="008C5BE6" w:rsidP="008667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19-21</w:t>
            </w:r>
          </w:p>
        </w:tc>
        <w:tc>
          <w:tcPr>
            <w:tcW w:w="1538" w:type="dxa"/>
          </w:tcPr>
          <w:p w14:paraId="6690D926" w14:textId="77777777" w:rsidR="003A44C6" w:rsidRPr="008C5BE6" w:rsidRDefault="008C5BE6" w:rsidP="008667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23" w:type="dxa"/>
          </w:tcPr>
          <w:p w14:paraId="5DE780F0" w14:textId="77777777" w:rsidR="003A44C6" w:rsidRPr="008C5BE6" w:rsidRDefault="003A44C6" w:rsidP="008667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44C6" w:rsidRPr="008C5BE6" w14:paraId="4EDDA70F" w14:textId="77777777" w:rsidTr="008C5BE6">
        <w:tc>
          <w:tcPr>
            <w:tcW w:w="1492" w:type="dxa"/>
          </w:tcPr>
          <w:p w14:paraId="5F80864C" w14:textId="77777777" w:rsidR="003A44C6" w:rsidRPr="008C5BE6" w:rsidRDefault="003A44C6" w:rsidP="008667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36" w:type="dxa"/>
          </w:tcPr>
          <w:p w14:paraId="60AD0E37" w14:textId="77777777" w:rsidR="003A44C6" w:rsidRPr="008C5BE6" w:rsidRDefault="003A44C6" w:rsidP="008667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 xml:space="preserve">Chloramphenicol </w:t>
            </w:r>
          </w:p>
        </w:tc>
        <w:tc>
          <w:tcPr>
            <w:tcW w:w="1411" w:type="dxa"/>
          </w:tcPr>
          <w:p w14:paraId="6A073071" w14:textId="77777777" w:rsidR="003A44C6" w:rsidRPr="008C5BE6" w:rsidRDefault="003A44C6" w:rsidP="008667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C5BE6" w:rsidRPr="008C5BE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76" w:type="dxa"/>
          </w:tcPr>
          <w:p w14:paraId="30DA3E70" w14:textId="77777777" w:rsidR="003A44C6" w:rsidRPr="008C5BE6" w:rsidRDefault="008C5BE6" w:rsidP="008667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26-18</w:t>
            </w:r>
          </w:p>
        </w:tc>
        <w:tc>
          <w:tcPr>
            <w:tcW w:w="1538" w:type="dxa"/>
          </w:tcPr>
          <w:p w14:paraId="3F9A0AEE" w14:textId="77777777" w:rsidR="003A44C6" w:rsidRPr="008C5BE6" w:rsidRDefault="003A44C6" w:rsidP="008667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C5BE6" w:rsidRPr="008C5BE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23" w:type="dxa"/>
          </w:tcPr>
          <w:p w14:paraId="13A227CD" w14:textId="77777777" w:rsidR="003A44C6" w:rsidRPr="008C5BE6" w:rsidRDefault="003A44C6" w:rsidP="008667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44C6" w:rsidRPr="008C5BE6" w14:paraId="225CC6CF" w14:textId="77777777" w:rsidTr="008C5BE6">
        <w:tc>
          <w:tcPr>
            <w:tcW w:w="1492" w:type="dxa"/>
          </w:tcPr>
          <w:p w14:paraId="285EBE25" w14:textId="77777777" w:rsidR="003A44C6" w:rsidRPr="008C5BE6" w:rsidRDefault="003A44C6" w:rsidP="008667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36" w:type="dxa"/>
          </w:tcPr>
          <w:p w14:paraId="55B16729" w14:textId="2D5F642B" w:rsidR="003A44C6" w:rsidRPr="008C5BE6" w:rsidRDefault="003A44C6" w:rsidP="008667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Co</w:t>
            </w:r>
            <w:r w:rsidR="00B7794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 xml:space="preserve">trimoxazole </w:t>
            </w:r>
          </w:p>
        </w:tc>
        <w:tc>
          <w:tcPr>
            <w:tcW w:w="1411" w:type="dxa"/>
          </w:tcPr>
          <w:p w14:paraId="11CF61F2" w14:textId="77777777" w:rsidR="003A44C6" w:rsidRPr="008C5BE6" w:rsidRDefault="008C5BE6" w:rsidP="008667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76" w:type="dxa"/>
          </w:tcPr>
          <w:p w14:paraId="5BED306B" w14:textId="77777777" w:rsidR="003A44C6" w:rsidRPr="008C5BE6" w:rsidRDefault="003A44C6" w:rsidP="008667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C5BE6" w:rsidRPr="008C5BE6">
              <w:rPr>
                <w:rFonts w:ascii="Times New Roman" w:hAnsi="Times New Roman" w:cs="Times New Roman"/>
                <w:sz w:val="24"/>
                <w:szCs w:val="24"/>
              </w:rPr>
              <w:t>1-15</w:t>
            </w:r>
          </w:p>
        </w:tc>
        <w:tc>
          <w:tcPr>
            <w:tcW w:w="1538" w:type="dxa"/>
          </w:tcPr>
          <w:p w14:paraId="356758DB" w14:textId="77777777" w:rsidR="003A44C6" w:rsidRPr="008C5BE6" w:rsidRDefault="003A44C6" w:rsidP="008667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C5BE6" w:rsidRPr="008C5BE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3" w:type="dxa"/>
          </w:tcPr>
          <w:p w14:paraId="58C8972F" w14:textId="77777777" w:rsidR="003A44C6" w:rsidRPr="008C5BE6" w:rsidRDefault="003A44C6" w:rsidP="008667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44C6" w:rsidRPr="008C5BE6" w14:paraId="33674687" w14:textId="77777777" w:rsidTr="008C5BE6">
        <w:tc>
          <w:tcPr>
            <w:tcW w:w="1492" w:type="dxa"/>
          </w:tcPr>
          <w:p w14:paraId="5C43B9C8" w14:textId="77777777" w:rsidR="003A44C6" w:rsidRPr="008C5BE6" w:rsidRDefault="003A44C6" w:rsidP="008667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36" w:type="dxa"/>
          </w:tcPr>
          <w:p w14:paraId="2D3B0B8B" w14:textId="77777777" w:rsidR="003A44C6" w:rsidRPr="008C5BE6" w:rsidRDefault="003A44C6" w:rsidP="008667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 xml:space="preserve">Tetracycline </w:t>
            </w:r>
          </w:p>
        </w:tc>
        <w:tc>
          <w:tcPr>
            <w:tcW w:w="1411" w:type="dxa"/>
          </w:tcPr>
          <w:p w14:paraId="4D369DD3" w14:textId="77777777" w:rsidR="003A44C6" w:rsidRPr="008C5BE6" w:rsidRDefault="008C5BE6" w:rsidP="008667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576" w:type="dxa"/>
          </w:tcPr>
          <w:p w14:paraId="435188AF" w14:textId="77777777" w:rsidR="003A44C6" w:rsidRPr="008C5BE6" w:rsidRDefault="008C5BE6" w:rsidP="008667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26-28</w:t>
            </w:r>
          </w:p>
        </w:tc>
        <w:tc>
          <w:tcPr>
            <w:tcW w:w="1538" w:type="dxa"/>
          </w:tcPr>
          <w:p w14:paraId="29F58408" w14:textId="77777777" w:rsidR="003A44C6" w:rsidRPr="008C5BE6" w:rsidRDefault="008C5BE6" w:rsidP="008667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523" w:type="dxa"/>
          </w:tcPr>
          <w:p w14:paraId="4AD6F44F" w14:textId="77777777" w:rsidR="003A44C6" w:rsidRPr="008C5BE6" w:rsidRDefault="003A44C6" w:rsidP="008667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44C6" w:rsidRPr="008C5BE6" w14:paraId="7F0D6241" w14:textId="77777777" w:rsidTr="008C5BE6">
        <w:tc>
          <w:tcPr>
            <w:tcW w:w="1492" w:type="dxa"/>
          </w:tcPr>
          <w:p w14:paraId="1C097BFE" w14:textId="77777777" w:rsidR="003A44C6" w:rsidRPr="008C5BE6" w:rsidRDefault="003A44C6" w:rsidP="008667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36" w:type="dxa"/>
          </w:tcPr>
          <w:p w14:paraId="32E675AC" w14:textId="77777777" w:rsidR="003A44C6" w:rsidRPr="008C5BE6" w:rsidRDefault="007B1133" w:rsidP="008667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 xml:space="preserve">Augmentin </w:t>
            </w:r>
          </w:p>
        </w:tc>
        <w:tc>
          <w:tcPr>
            <w:tcW w:w="1411" w:type="dxa"/>
          </w:tcPr>
          <w:p w14:paraId="4E3D1C61" w14:textId="77777777" w:rsidR="003A44C6" w:rsidRPr="008C5BE6" w:rsidRDefault="008C5BE6" w:rsidP="008667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76" w:type="dxa"/>
          </w:tcPr>
          <w:p w14:paraId="1976875D" w14:textId="77777777" w:rsidR="003A44C6" w:rsidRPr="008C5BE6" w:rsidRDefault="003A44C6" w:rsidP="008667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8" w:type="dxa"/>
          </w:tcPr>
          <w:p w14:paraId="7333B141" w14:textId="77777777" w:rsidR="003A44C6" w:rsidRPr="008C5BE6" w:rsidRDefault="008C5BE6" w:rsidP="008667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23" w:type="dxa"/>
          </w:tcPr>
          <w:p w14:paraId="21240CD7" w14:textId="77777777" w:rsidR="003A44C6" w:rsidRPr="008C5BE6" w:rsidRDefault="003A44C6" w:rsidP="008667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44C6" w:rsidRPr="008C5BE6" w14:paraId="79370623" w14:textId="77777777" w:rsidTr="008C5BE6">
        <w:tc>
          <w:tcPr>
            <w:tcW w:w="1492" w:type="dxa"/>
          </w:tcPr>
          <w:p w14:paraId="3F7F42C3" w14:textId="77777777" w:rsidR="003A44C6" w:rsidRPr="008C5BE6" w:rsidRDefault="003A44C6" w:rsidP="008667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36" w:type="dxa"/>
          </w:tcPr>
          <w:p w14:paraId="10310317" w14:textId="77777777" w:rsidR="003A44C6" w:rsidRPr="008C5BE6" w:rsidRDefault="007B1133" w:rsidP="008667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 xml:space="preserve">Ceftriaxone </w:t>
            </w:r>
          </w:p>
        </w:tc>
        <w:tc>
          <w:tcPr>
            <w:tcW w:w="1411" w:type="dxa"/>
          </w:tcPr>
          <w:p w14:paraId="43505170" w14:textId="77777777" w:rsidR="003A44C6" w:rsidRPr="008C5BE6" w:rsidRDefault="008C5BE6" w:rsidP="008667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576" w:type="dxa"/>
          </w:tcPr>
          <w:p w14:paraId="7B51057C" w14:textId="77777777" w:rsidR="003A44C6" w:rsidRPr="008C5BE6" w:rsidRDefault="003A44C6" w:rsidP="008667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8" w:type="dxa"/>
          </w:tcPr>
          <w:p w14:paraId="6E4C510B" w14:textId="77777777" w:rsidR="003A44C6" w:rsidRPr="008C5BE6" w:rsidRDefault="003A44C6" w:rsidP="008667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</w:tcPr>
          <w:p w14:paraId="00CDFB86" w14:textId="77777777" w:rsidR="003A44C6" w:rsidRPr="008C5BE6" w:rsidRDefault="003A44C6" w:rsidP="008667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44C6" w:rsidRPr="008C5BE6" w14:paraId="7619840B" w14:textId="77777777" w:rsidTr="008C5BE6">
        <w:tc>
          <w:tcPr>
            <w:tcW w:w="1492" w:type="dxa"/>
          </w:tcPr>
          <w:p w14:paraId="4EF37157" w14:textId="77777777" w:rsidR="003A44C6" w:rsidRPr="008C5BE6" w:rsidRDefault="003A44C6" w:rsidP="008667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36" w:type="dxa"/>
          </w:tcPr>
          <w:p w14:paraId="6C4FE8F3" w14:textId="77777777" w:rsidR="003A44C6" w:rsidRPr="008C5BE6" w:rsidRDefault="007B1133" w:rsidP="008667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 xml:space="preserve">Ciprofloxacin </w:t>
            </w:r>
          </w:p>
        </w:tc>
        <w:tc>
          <w:tcPr>
            <w:tcW w:w="1411" w:type="dxa"/>
          </w:tcPr>
          <w:p w14:paraId="50A8A405" w14:textId="77777777" w:rsidR="003A44C6" w:rsidRPr="008C5BE6" w:rsidRDefault="008C5BE6" w:rsidP="008667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576" w:type="dxa"/>
          </w:tcPr>
          <w:p w14:paraId="70A92376" w14:textId="77777777" w:rsidR="003A44C6" w:rsidRPr="008C5BE6" w:rsidRDefault="003A44C6" w:rsidP="008667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8" w:type="dxa"/>
          </w:tcPr>
          <w:p w14:paraId="23C2694B" w14:textId="77777777" w:rsidR="003A44C6" w:rsidRPr="008C5BE6" w:rsidRDefault="003A44C6" w:rsidP="008667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</w:tcPr>
          <w:p w14:paraId="744E2CCC" w14:textId="77777777" w:rsidR="003A44C6" w:rsidRPr="008C5BE6" w:rsidRDefault="003A44C6" w:rsidP="008667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1133" w:rsidRPr="008C5BE6" w14:paraId="781FC2B7" w14:textId="77777777" w:rsidTr="008C5BE6">
        <w:tc>
          <w:tcPr>
            <w:tcW w:w="1492" w:type="dxa"/>
          </w:tcPr>
          <w:p w14:paraId="4BEB969A" w14:textId="77777777" w:rsidR="007B1133" w:rsidRPr="008C5BE6" w:rsidRDefault="007B1133" w:rsidP="008667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036" w:type="dxa"/>
          </w:tcPr>
          <w:p w14:paraId="27FD6E7C" w14:textId="77777777" w:rsidR="007B1133" w:rsidRPr="008C5BE6" w:rsidRDefault="007B1133" w:rsidP="008667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 xml:space="preserve">Azithromycin </w:t>
            </w:r>
          </w:p>
        </w:tc>
        <w:tc>
          <w:tcPr>
            <w:tcW w:w="1411" w:type="dxa"/>
          </w:tcPr>
          <w:p w14:paraId="40844B09" w14:textId="77777777" w:rsidR="007B1133" w:rsidRPr="008C5BE6" w:rsidRDefault="008C5BE6" w:rsidP="008667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BE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76" w:type="dxa"/>
          </w:tcPr>
          <w:p w14:paraId="2E3F76C1" w14:textId="77777777" w:rsidR="007B1133" w:rsidRPr="008C5BE6" w:rsidRDefault="007B1133" w:rsidP="008667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8" w:type="dxa"/>
          </w:tcPr>
          <w:p w14:paraId="53BBA5D3" w14:textId="77777777" w:rsidR="007B1133" w:rsidRPr="008C5BE6" w:rsidRDefault="007B1133" w:rsidP="008667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</w:tcPr>
          <w:p w14:paraId="60D57614" w14:textId="77777777" w:rsidR="007B1133" w:rsidRPr="008C5BE6" w:rsidRDefault="007B1133" w:rsidP="008667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1A54355" w14:textId="2FD3877A" w:rsidR="00664801" w:rsidRDefault="00664801" w:rsidP="00B6401D">
      <w:pPr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sectPr w:rsidR="00664801" w:rsidSect="001C7D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11CDE"/>
    <w:rsid w:val="00042B03"/>
    <w:rsid w:val="000A2F2F"/>
    <w:rsid w:val="000F3B3B"/>
    <w:rsid w:val="00152315"/>
    <w:rsid w:val="001C7D1F"/>
    <w:rsid w:val="001F5051"/>
    <w:rsid w:val="00235171"/>
    <w:rsid w:val="003258E7"/>
    <w:rsid w:val="00354153"/>
    <w:rsid w:val="003762EA"/>
    <w:rsid w:val="00380C1D"/>
    <w:rsid w:val="00393D3A"/>
    <w:rsid w:val="003A44C6"/>
    <w:rsid w:val="00413652"/>
    <w:rsid w:val="00414967"/>
    <w:rsid w:val="00417C1E"/>
    <w:rsid w:val="00443A4D"/>
    <w:rsid w:val="00491721"/>
    <w:rsid w:val="005656B9"/>
    <w:rsid w:val="005D4846"/>
    <w:rsid w:val="005F2427"/>
    <w:rsid w:val="00637391"/>
    <w:rsid w:val="00664801"/>
    <w:rsid w:val="006E579E"/>
    <w:rsid w:val="00732EF6"/>
    <w:rsid w:val="007B1133"/>
    <w:rsid w:val="00801B40"/>
    <w:rsid w:val="00811CDE"/>
    <w:rsid w:val="00822C91"/>
    <w:rsid w:val="00832372"/>
    <w:rsid w:val="00882A9F"/>
    <w:rsid w:val="008B3F0A"/>
    <w:rsid w:val="008C5BE6"/>
    <w:rsid w:val="009017A2"/>
    <w:rsid w:val="00931757"/>
    <w:rsid w:val="009F593C"/>
    <w:rsid w:val="00A31292"/>
    <w:rsid w:val="00A35103"/>
    <w:rsid w:val="00AA39F0"/>
    <w:rsid w:val="00AC2433"/>
    <w:rsid w:val="00B42544"/>
    <w:rsid w:val="00B6401D"/>
    <w:rsid w:val="00B77944"/>
    <w:rsid w:val="00C11377"/>
    <w:rsid w:val="00C12C72"/>
    <w:rsid w:val="00C95071"/>
    <w:rsid w:val="00D269B3"/>
    <w:rsid w:val="00DC681E"/>
    <w:rsid w:val="00DD5597"/>
    <w:rsid w:val="00E24F73"/>
    <w:rsid w:val="00E27519"/>
    <w:rsid w:val="00E927B7"/>
    <w:rsid w:val="00F0271D"/>
    <w:rsid w:val="00F829BD"/>
    <w:rsid w:val="00F8492A"/>
    <w:rsid w:val="00FA1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8BB688"/>
  <w15:docId w15:val="{5830CB20-C9CC-45C3-B563-43266D579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7D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1CDE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45</TotalTime>
  <Pages>3</Pages>
  <Words>251</Words>
  <Characters>14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72</cp:revision>
  <dcterms:created xsi:type="dcterms:W3CDTF">2021-06-26T04:49:00Z</dcterms:created>
  <dcterms:modified xsi:type="dcterms:W3CDTF">2022-01-18T08:14:00Z</dcterms:modified>
</cp:coreProperties>
</file>